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392" w:rsidRPr="007851D5" w:rsidRDefault="00BE3392" w:rsidP="00BE3392">
      <w:pPr>
        <w:pStyle w:val="SupplementaryMaterial"/>
        <w:rPr>
          <w:b w:val="0"/>
          <w:i w:val="0"/>
        </w:rPr>
      </w:pPr>
      <w:bookmarkStart w:id="0" w:name="_GoBack"/>
      <w:bookmarkEnd w:id="0"/>
      <w:r w:rsidRPr="007851D5">
        <w:rPr>
          <w:i w:val="0"/>
        </w:rPr>
        <w:t>Supplementary Material</w:t>
      </w:r>
    </w:p>
    <w:p w:rsidR="00BE3392" w:rsidRDefault="00BE3392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9E7A79" w:rsidRPr="00312D4A" w:rsidRDefault="00312D4A">
      <w:pPr>
        <w:rPr>
          <w:rFonts w:ascii="Times New Roman" w:hAnsi="Times New Roman" w:cs="Times New Roman"/>
          <w:b/>
          <w:sz w:val="24"/>
          <w:szCs w:val="24"/>
        </w:rPr>
      </w:pPr>
      <w:r w:rsidRPr="00312D4A">
        <w:rPr>
          <w:rFonts w:ascii="Times New Roman" w:hAnsi="Times New Roman" w:cs="Times New Roman"/>
          <w:b/>
          <w:sz w:val="24"/>
          <w:szCs w:val="24"/>
        </w:rPr>
        <w:t xml:space="preserve">1  Supplementary Figures </w:t>
      </w:r>
    </w:p>
    <w:p w:rsidR="005403CC" w:rsidRDefault="005403CC"/>
    <w:p w:rsidR="00312D4A" w:rsidRDefault="00312D4A"/>
    <w:p w:rsidR="00312D4A" w:rsidRDefault="00312D4A">
      <w:r w:rsidRPr="005403CC">
        <w:rPr>
          <w:noProof/>
        </w:rPr>
        <w:drawing>
          <wp:inline distT="0" distB="0" distL="0" distR="0">
            <wp:extent cx="5143500" cy="2571750"/>
            <wp:effectExtent l="0" t="0" r="0" b="0"/>
            <wp:docPr id="6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C5E99" w:rsidRPr="00C1646E" w:rsidRDefault="00312D4A" w:rsidP="005403CC">
      <w:pPr>
        <w:rPr>
          <w:rFonts w:ascii="Times New Roman" w:hAnsi="Times New Roman" w:cs="Times New Roman"/>
          <w:kern w:val="0"/>
          <w:sz w:val="24"/>
          <w:szCs w:val="24"/>
        </w:rPr>
      </w:pPr>
      <w:r w:rsidRPr="00312D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403CC" w:rsidRPr="00C16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C5E99" w:rsidRPr="00C1646E">
        <w:rPr>
          <w:rFonts w:ascii="Times New Roman" w:hAnsi="Times New Roman" w:cs="Times New Roman"/>
          <w:b/>
          <w:sz w:val="24"/>
          <w:szCs w:val="24"/>
        </w:rPr>
        <w:t>1</w:t>
      </w:r>
      <w:r w:rsidR="005403CC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7C5E99" w:rsidRPr="00C1646E">
        <w:rPr>
          <w:rFonts w:ascii="Times New Roman" w:hAnsi="Times New Roman" w:cs="Times New Roman"/>
          <w:sz w:val="24"/>
          <w:szCs w:val="24"/>
        </w:rPr>
        <w:t xml:space="preserve">GCA  values show </w:t>
      </w:r>
      <w:r w:rsidR="007C5E99" w:rsidRPr="00C1646E">
        <w:rPr>
          <w:rFonts w:ascii="Times New Roman" w:hAnsi="Times New Roman" w:cs="Times New Roman"/>
          <w:kern w:val="0"/>
          <w:sz w:val="24"/>
          <w:szCs w:val="24"/>
        </w:rPr>
        <w:t>positive</w:t>
      </w:r>
      <w:r w:rsidR="007C5E99" w:rsidRPr="00C1646E">
        <w:rPr>
          <w:rFonts w:ascii="Times New Roman" w:hAnsi="Times New Roman" w:cs="Times New Roman"/>
          <w:sz w:val="24"/>
          <w:szCs w:val="24"/>
        </w:rPr>
        <w:t xml:space="preserve"> correlation with </w:t>
      </w:r>
      <w:r w:rsidR="007C5E99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diabetes duration with decreased </w:t>
      </w:r>
      <w:r w:rsidR="007C5E99" w:rsidRPr="00C1646E">
        <w:rPr>
          <w:rFonts w:ascii="Times New Roman" w:hAnsi="Times New Roman" w:cs="Times New Roman"/>
          <w:sz w:val="24"/>
          <w:szCs w:val="24"/>
        </w:rPr>
        <w:t xml:space="preserve">inflow </w:t>
      </w:r>
      <w:r w:rsidR="007C5E99" w:rsidRPr="00C1646E">
        <w:rPr>
          <w:rFonts w:ascii="Times New Roman" w:hAnsi="Times New Roman" w:cs="Times New Roman"/>
          <w:kern w:val="0"/>
          <w:sz w:val="24"/>
          <w:szCs w:val="24"/>
        </w:rPr>
        <w:t xml:space="preserve">from the right </w:t>
      </w:r>
      <w:r w:rsidR="008C6FCF" w:rsidRPr="00C1646E">
        <w:rPr>
          <w:rFonts w:ascii="Times New Roman" w:hAnsi="Times New Roman" w:cs="Times New Roman"/>
          <w:sz w:val="24"/>
          <w:szCs w:val="24"/>
        </w:rPr>
        <w:t>postcentral gyrus (in [51;-27;51] coordinate)</w:t>
      </w:r>
      <w:r w:rsidR="007C5E99" w:rsidRPr="00C1646E">
        <w:rPr>
          <w:rFonts w:ascii="Times New Roman" w:hAnsi="Times New Roman" w:cs="Times New Roman"/>
          <w:kern w:val="0"/>
          <w:sz w:val="24"/>
          <w:szCs w:val="24"/>
        </w:rPr>
        <w:t xml:space="preserve"> to the </w:t>
      </w:r>
      <w:r w:rsidR="008C6FCF" w:rsidRPr="00C1646E">
        <w:rPr>
          <w:rFonts w:ascii="Times New Roman" w:hAnsi="Times New Roman" w:cs="Times New Roman"/>
          <w:kern w:val="0"/>
          <w:sz w:val="24"/>
          <w:szCs w:val="24"/>
        </w:rPr>
        <w:t>left</w:t>
      </w:r>
      <w:r w:rsidR="007C5E99" w:rsidRPr="00C1646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C6FCF" w:rsidRPr="00C1646E">
        <w:rPr>
          <w:rFonts w:ascii="Times New Roman" w:hAnsi="Times New Roman" w:cs="Times New Roman"/>
          <w:sz w:val="24"/>
          <w:szCs w:val="24"/>
        </w:rPr>
        <w:t>hippocampus (Pearson correlation, P≤0.05)</w:t>
      </w:r>
      <w:r w:rsidR="00C40913" w:rsidRPr="00C1646E">
        <w:rPr>
          <w:rFonts w:ascii="Times New Roman" w:hAnsi="Times New Roman" w:cs="Times New Roman"/>
          <w:sz w:val="24"/>
          <w:szCs w:val="24"/>
        </w:rPr>
        <w:t xml:space="preserve"> in DB2 </w:t>
      </w:r>
      <w:r w:rsidR="008A00C9" w:rsidRPr="00C1646E">
        <w:rPr>
          <w:rFonts w:ascii="Times New Roman" w:hAnsi="Times New Roman" w:cs="Times New Roman"/>
          <w:sz w:val="24"/>
          <w:szCs w:val="24"/>
        </w:rPr>
        <w:t>patients</w:t>
      </w:r>
      <w:r w:rsidR="008C6FCF" w:rsidRPr="00C1646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403CC" w:rsidRPr="008A00C9" w:rsidRDefault="005403CC"/>
    <w:p w:rsidR="005403CC" w:rsidRDefault="005403CC">
      <w:pPr>
        <w:rPr>
          <w:rFonts w:hint="eastAsia"/>
        </w:rPr>
      </w:pPr>
    </w:p>
    <w:p w:rsidR="00151A8A" w:rsidRDefault="00151A8A"/>
    <w:p w:rsidR="005403CC" w:rsidRDefault="005403CC">
      <w:r w:rsidRPr="005403CC">
        <w:rPr>
          <w:noProof/>
        </w:rPr>
        <w:drawing>
          <wp:inline distT="0" distB="0" distL="0" distR="0">
            <wp:extent cx="5143500" cy="257175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C6FCF" w:rsidRPr="00C1646E" w:rsidRDefault="00312D4A" w:rsidP="008C6FCF">
      <w:pPr>
        <w:rPr>
          <w:rFonts w:ascii="Times New Roman" w:hAnsi="Times New Roman" w:cs="Times New Roman"/>
          <w:kern w:val="0"/>
          <w:sz w:val="24"/>
          <w:szCs w:val="24"/>
        </w:rPr>
      </w:pPr>
      <w:r w:rsidRPr="00312D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16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A00C9" w:rsidRPr="00C1646E">
        <w:rPr>
          <w:rFonts w:ascii="Times New Roman" w:hAnsi="Times New Roman" w:cs="Times New Roman"/>
          <w:b/>
          <w:sz w:val="24"/>
          <w:szCs w:val="24"/>
        </w:rPr>
        <w:t>2</w:t>
      </w:r>
      <w:r w:rsidR="008C6FCF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8C6FCF" w:rsidRPr="00C1646E">
        <w:rPr>
          <w:rFonts w:ascii="Times New Roman" w:hAnsi="Times New Roman" w:cs="Times New Roman"/>
          <w:sz w:val="24"/>
          <w:szCs w:val="24"/>
        </w:rPr>
        <w:t xml:space="preserve">GCA values show </w:t>
      </w:r>
      <w:r w:rsidR="008C6FCF" w:rsidRPr="00C1646E">
        <w:rPr>
          <w:rFonts w:ascii="Times New Roman" w:hAnsi="Times New Roman" w:cs="Times New Roman"/>
          <w:kern w:val="0"/>
          <w:sz w:val="24"/>
          <w:szCs w:val="24"/>
        </w:rPr>
        <w:t>positive</w:t>
      </w:r>
      <w:r w:rsidR="008C6FCF" w:rsidRPr="00C1646E">
        <w:rPr>
          <w:rFonts w:ascii="Times New Roman" w:hAnsi="Times New Roman" w:cs="Times New Roman"/>
          <w:sz w:val="24"/>
          <w:szCs w:val="24"/>
        </w:rPr>
        <w:t xml:space="preserve"> correlation with </w:t>
      </w:r>
      <w:r w:rsidR="008C6FCF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diabetes duration with decreased </w:t>
      </w:r>
      <w:r w:rsidR="008C6FCF" w:rsidRPr="00C1646E">
        <w:rPr>
          <w:rFonts w:ascii="Times New Roman" w:hAnsi="Times New Roman" w:cs="Times New Roman"/>
          <w:sz w:val="24"/>
          <w:szCs w:val="24"/>
        </w:rPr>
        <w:t xml:space="preserve">inflow </w:t>
      </w:r>
      <w:r w:rsidR="008C6FCF" w:rsidRPr="00C1646E">
        <w:rPr>
          <w:rFonts w:ascii="Times New Roman" w:hAnsi="Times New Roman" w:cs="Times New Roman"/>
          <w:kern w:val="0"/>
          <w:sz w:val="24"/>
          <w:szCs w:val="24"/>
        </w:rPr>
        <w:t xml:space="preserve">from the right </w:t>
      </w:r>
      <w:r w:rsidR="008A00C9" w:rsidRPr="00C1646E">
        <w:rPr>
          <w:rFonts w:ascii="Times New Roman" w:hAnsi="Times New Roman" w:cs="Times New Roman"/>
          <w:kern w:val="0"/>
          <w:sz w:val="24"/>
          <w:szCs w:val="24"/>
        </w:rPr>
        <w:t>parietal lobe</w:t>
      </w:r>
      <w:r w:rsidR="008C6FCF" w:rsidRPr="00C1646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8C6FCF" w:rsidRPr="00C1646E">
        <w:rPr>
          <w:rFonts w:ascii="Times New Roman" w:hAnsi="Times New Roman" w:cs="Times New Roman"/>
          <w:sz w:val="24"/>
          <w:szCs w:val="24"/>
        </w:rPr>
        <w:t>in [</w:t>
      </w:r>
      <w:r w:rsidR="00A5421B" w:rsidRPr="00C1646E">
        <w:rPr>
          <w:rFonts w:ascii="Times New Roman" w:hAnsi="Times New Roman" w:cs="Times New Roman"/>
          <w:sz w:val="24"/>
          <w:szCs w:val="24"/>
        </w:rPr>
        <w:t>30</w:t>
      </w:r>
      <w:r w:rsidR="008C6FCF" w:rsidRPr="00C1646E">
        <w:rPr>
          <w:rFonts w:ascii="Times New Roman" w:hAnsi="Times New Roman" w:cs="Times New Roman"/>
          <w:sz w:val="24"/>
          <w:szCs w:val="24"/>
        </w:rPr>
        <w:t>;-</w:t>
      </w:r>
      <w:r w:rsidR="00A5421B" w:rsidRPr="00C1646E">
        <w:rPr>
          <w:rFonts w:ascii="Times New Roman" w:hAnsi="Times New Roman" w:cs="Times New Roman"/>
          <w:sz w:val="24"/>
          <w:szCs w:val="24"/>
        </w:rPr>
        <w:t>51</w:t>
      </w:r>
      <w:r w:rsidR="008C6FCF" w:rsidRPr="00C1646E">
        <w:rPr>
          <w:rFonts w:ascii="Times New Roman" w:hAnsi="Times New Roman" w:cs="Times New Roman"/>
          <w:sz w:val="24"/>
          <w:szCs w:val="24"/>
        </w:rPr>
        <w:t>;</w:t>
      </w:r>
      <w:r w:rsidR="00A5421B" w:rsidRPr="00C1646E">
        <w:rPr>
          <w:rFonts w:ascii="Times New Roman" w:hAnsi="Times New Roman" w:cs="Times New Roman"/>
          <w:sz w:val="24"/>
          <w:szCs w:val="24"/>
        </w:rPr>
        <w:t>39</w:t>
      </w:r>
      <w:r w:rsidR="008C6FCF" w:rsidRPr="00C1646E">
        <w:rPr>
          <w:rFonts w:ascii="Times New Roman" w:hAnsi="Times New Roman" w:cs="Times New Roman"/>
          <w:sz w:val="24"/>
          <w:szCs w:val="24"/>
        </w:rPr>
        <w:t>] coordinate)</w:t>
      </w:r>
      <w:r w:rsidR="008C6FCF" w:rsidRPr="00C1646E">
        <w:rPr>
          <w:rFonts w:ascii="Times New Roman" w:hAnsi="Times New Roman" w:cs="Times New Roman"/>
          <w:kern w:val="0"/>
          <w:sz w:val="24"/>
          <w:szCs w:val="24"/>
        </w:rPr>
        <w:t xml:space="preserve"> to the left </w:t>
      </w:r>
      <w:r w:rsidR="008C6FCF" w:rsidRPr="00C1646E">
        <w:rPr>
          <w:rFonts w:ascii="Times New Roman" w:hAnsi="Times New Roman" w:cs="Times New Roman"/>
          <w:sz w:val="24"/>
          <w:szCs w:val="24"/>
        </w:rPr>
        <w:t>hippocampus (Pearson correlation, P≤0.05)</w:t>
      </w:r>
      <w:r w:rsidR="00C40913" w:rsidRPr="00C1646E">
        <w:rPr>
          <w:rFonts w:ascii="Times New Roman" w:hAnsi="Times New Roman" w:cs="Times New Roman"/>
          <w:sz w:val="24"/>
          <w:szCs w:val="24"/>
        </w:rPr>
        <w:t xml:space="preserve"> in DB2 </w:t>
      </w:r>
      <w:r w:rsidR="008A00C9" w:rsidRPr="00C1646E">
        <w:rPr>
          <w:rFonts w:ascii="Times New Roman" w:hAnsi="Times New Roman" w:cs="Times New Roman"/>
          <w:sz w:val="24"/>
          <w:szCs w:val="24"/>
        </w:rPr>
        <w:t>patients</w:t>
      </w:r>
      <w:r w:rsidR="008C6FCF" w:rsidRPr="00C1646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B4995" w:rsidRPr="00C1646E" w:rsidRDefault="001B4995">
      <w:pPr>
        <w:rPr>
          <w:rFonts w:ascii="Times New Roman" w:eastAsiaTheme="majorEastAsia" w:hAnsi="Times New Roman" w:cs="Times New Roman"/>
          <w:sz w:val="24"/>
          <w:szCs w:val="24"/>
        </w:rPr>
      </w:pPr>
    </w:p>
    <w:p w:rsidR="001B4995" w:rsidRDefault="001B4995">
      <w:pPr>
        <w:rPr>
          <w:rFonts w:ascii="Times New Roman" w:eastAsiaTheme="majorEastAsia" w:hAnsi="Times New Roman" w:cs="Times New Roman"/>
        </w:rPr>
      </w:pPr>
    </w:p>
    <w:p w:rsidR="001B4995" w:rsidRDefault="001B4995">
      <w:pPr>
        <w:rPr>
          <w:rFonts w:ascii="Times New Roman" w:eastAsiaTheme="majorEastAsia" w:hAnsi="Times New Roman" w:cs="Times New Roman"/>
        </w:rPr>
      </w:pPr>
    </w:p>
    <w:p w:rsidR="001B4995" w:rsidRDefault="001B4995">
      <w:pPr>
        <w:rPr>
          <w:rFonts w:ascii="Times New Roman" w:eastAsiaTheme="majorEastAsia" w:hAnsi="Times New Roman" w:cs="Times New Roman"/>
        </w:rPr>
      </w:pPr>
    </w:p>
    <w:p w:rsidR="001B4995" w:rsidRDefault="001B4995">
      <w:pPr>
        <w:rPr>
          <w:rFonts w:ascii="Times New Roman" w:eastAsiaTheme="majorEastAsia" w:hAnsi="Times New Roman" w:cs="Times New Roman"/>
        </w:rPr>
      </w:pPr>
      <w:r w:rsidRPr="001B4995">
        <w:rPr>
          <w:rFonts w:ascii="Times New Roman" w:eastAsiaTheme="majorEastAsia" w:hAnsi="Times New Roman" w:cs="Times New Roman"/>
          <w:noProof/>
        </w:rPr>
        <w:drawing>
          <wp:inline distT="0" distB="0" distL="0" distR="0">
            <wp:extent cx="5143500" cy="257175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B4995" w:rsidRDefault="001B4995"/>
    <w:p w:rsidR="00A851BE" w:rsidRPr="00C1646E" w:rsidRDefault="00312D4A" w:rsidP="00A851BE">
      <w:pPr>
        <w:rPr>
          <w:rFonts w:ascii="Times New Roman" w:hAnsi="Times New Roman" w:cs="Times New Roman"/>
          <w:kern w:val="0"/>
          <w:sz w:val="24"/>
          <w:szCs w:val="24"/>
        </w:rPr>
      </w:pPr>
      <w:r w:rsidRPr="00312D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16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851BE" w:rsidRPr="00C1646E">
        <w:rPr>
          <w:rFonts w:ascii="Times New Roman" w:hAnsi="Times New Roman" w:cs="Times New Roman"/>
          <w:b/>
          <w:sz w:val="24"/>
          <w:szCs w:val="24"/>
        </w:rPr>
        <w:t>3</w:t>
      </w:r>
      <w:r w:rsidR="00A851BE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A851BE" w:rsidRPr="00C1646E">
        <w:rPr>
          <w:rFonts w:ascii="Times New Roman" w:hAnsi="Times New Roman" w:cs="Times New Roman"/>
          <w:sz w:val="24"/>
          <w:szCs w:val="24"/>
        </w:rPr>
        <w:t xml:space="preserve">GCA values show </w:t>
      </w:r>
      <w:r w:rsidR="00A851BE" w:rsidRPr="00C1646E">
        <w:rPr>
          <w:rFonts w:ascii="Times New Roman" w:hAnsi="Times New Roman" w:cs="Times New Roman"/>
          <w:kern w:val="0"/>
          <w:sz w:val="24"/>
          <w:szCs w:val="24"/>
        </w:rPr>
        <w:t>negative</w:t>
      </w:r>
      <w:r w:rsidR="00A851BE" w:rsidRPr="00C1646E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0F69AA" w:rsidRPr="00C1646E">
        <w:rPr>
          <w:rFonts w:ascii="Times New Roman" w:hAnsi="Times New Roman" w:cs="Times New Roman"/>
          <w:sz w:val="24"/>
          <w:szCs w:val="24"/>
        </w:rPr>
        <w:t>in</w:t>
      </w:r>
      <w:r w:rsidR="00A851BE" w:rsidRPr="00C1646E">
        <w:rPr>
          <w:rFonts w:ascii="Times New Roman" w:hAnsi="Times New Roman" w:cs="Times New Roman"/>
          <w:sz w:val="24"/>
          <w:szCs w:val="24"/>
        </w:rPr>
        <w:t xml:space="preserve"> </w:t>
      </w:r>
      <w:r w:rsidR="00A851BE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HbA1c values with decreased </w:t>
      </w:r>
      <w:r w:rsidR="00A851BE" w:rsidRPr="00C1646E">
        <w:rPr>
          <w:rFonts w:ascii="Times New Roman" w:hAnsi="Times New Roman" w:cs="Times New Roman"/>
          <w:sz w:val="24"/>
          <w:szCs w:val="24"/>
        </w:rPr>
        <w:t xml:space="preserve">inflow </w:t>
      </w:r>
      <w:r w:rsidR="00A851BE" w:rsidRPr="00C1646E">
        <w:rPr>
          <w:rFonts w:ascii="Times New Roman" w:hAnsi="Times New Roman" w:cs="Times New Roman"/>
          <w:kern w:val="0"/>
          <w:sz w:val="24"/>
          <w:szCs w:val="24"/>
        </w:rPr>
        <w:t xml:space="preserve">from the right </w:t>
      </w:r>
      <w:r w:rsidR="00A851BE" w:rsidRPr="00C1646E">
        <w:rPr>
          <w:rFonts w:ascii="Times New Roman" w:hAnsi="Times New Roman" w:cs="Times New Roman"/>
          <w:sz w:val="24"/>
          <w:szCs w:val="24"/>
        </w:rPr>
        <w:t>thalamus (in [21;-30;0] coordinate)</w:t>
      </w:r>
      <w:r w:rsidR="00A851BE" w:rsidRPr="00C1646E">
        <w:rPr>
          <w:rFonts w:ascii="Times New Roman" w:hAnsi="Times New Roman" w:cs="Times New Roman"/>
          <w:kern w:val="0"/>
          <w:sz w:val="24"/>
          <w:szCs w:val="24"/>
        </w:rPr>
        <w:t xml:space="preserve"> to the left </w:t>
      </w:r>
      <w:r w:rsidR="00A851BE" w:rsidRPr="00C1646E">
        <w:rPr>
          <w:rFonts w:ascii="Times New Roman" w:hAnsi="Times New Roman" w:cs="Times New Roman"/>
          <w:sz w:val="24"/>
          <w:szCs w:val="24"/>
        </w:rPr>
        <w:t xml:space="preserve">hippocampus (Pearson correlation, P≤0.05) in DB2 patients. </w:t>
      </w:r>
    </w:p>
    <w:p w:rsidR="001B4995" w:rsidRPr="00C1646E" w:rsidRDefault="001B4995">
      <w:pPr>
        <w:rPr>
          <w:rFonts w:ascii="Times New Roman" w:hAnsi="Times New Roman" w:cs="Times New Roman"/>
          <w:sz w:val="24"/>
          <w:szCs w:val="24"/>
        </w:rPr>
      </w:pPr>
    </w:p>
    <w:p w:rsidR="001B4995" w:rsidRDefault="001B4995"/>
    <w:p w:rsidR="00860D0A" w:rsidRDefault="00860D0A"/>
    <w:p w:rsidR="00860D0A" w:rsidRDefault="00860D0A"/>
    <w:p w:rsidR="00860D0A" w:rsidRDefault="00860D0A">
      <w:r w:rsidRPr="00860D0A">
        <w:rPr>
          <w:noProof/>
        </w:rPr>
        <w:drawing>
          <wp:inline distT="0" distB="0" distL="0" distR="0">
            <wp:extent cx="5267325" cy="2695575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544D3" w:rsidRDefault="007544D3"/>
    <w:p w:rsidR="007544D3" w:rsidRPr="00C1646E" w:rsidRDefault="00312D4A" w:rsidP="007544D3">
      <w:pPr>
        <w:rPr>
          <w:rFonts w:ascii="Times New Roman" w:hAnsi="Times New Roman" w:cs="Times New Roman"/>
          <w:sz w:val="24"/>
          <w:szCs w:val="24"/>
        </w:rPr>
      </w:pPr>
      <w:r w:rsidRPr="00312D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16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476CA" w:rsidRPr="00C1646E">
        <w:rPr>
          <w:rFonts w:ascii="Times New Roman" w:hAnsi="Times New Roman" w:cs="Times New Roman"/>
          <w:b/>
          <w:sz w:val="24"/>
          <w:szCs w:val="24"/>
        </w:rPr>
        <w:t>4</w:t>
      </w:r>
      <w:r w:rsidR="007544D3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7544D3" w:rsidRPr="00C1646E">
        <w:rPr>
          <w:rFonts w:ascii="Times New Roman" w:hAnsi="Times New Roman" w:cs="Times New Roman"/>
          <w:sz w:val="24"/>
          <w:szCs w:val="24"/>
        </w:rPr>
        <w:t xml:space="preserve">GCA values show </w:t>
      </w:r>
      <w:r w:rsidR="00CB5FA1" w:rsidRPr="00C1646E">
        <w:rPr>
          <w:rFonts w:ascii="Times New Roman" w:hAnsi="Times New Roman" w:cs="Times New Roman"/>
          <w:kern w:val="0"/>
          <w:sz w:val="24"/>
          <w:szCs w:val="24"/>
        </w:rPr>
        <w:t>nega</w:t>
      </w:r>
      <w:r w:rsidR="007544D3" w:rsidRPr="00C1646E">
        <w:rPr>
          <w:rFonts w:ascii="Times New Roman" w:hAnsi="Times New Roman" w:cs="Times New Roman"/>
          <w:kern w:val="0"/>
          <w:sz w:val="24"/>
          <w:szCs w:val="24"/>
        </w:rPr>
        <w:t>tive</w:t>
      </w:r>
      <w:r w:rsidR="007544D3" w:rsidRPr="00C1646E">
        <w:rPr>
          <w:rFonts w:ascii="Times New Roman" w:hAnsi="Times New Roman" w:cs="Times New Roman"/>
          <w:sz w:val="24"/>
          <w:szCs w:val="24"/>
        </w:rPr>
        <w:t xml:space="preserve"> correlation in </w:t>
      </w:r>
      <w:r w:rsidR="00CB5FA1" w:rsidRPr="00C1646E">
        <w:rPr>
          <w:rFonts w:ascii="Times New Roman" w:eastAsiaTheme="majorEastAsia" w:hAnsi="Times New Roman" w:cs="Times New Roman"/>
          <w:sz w:val="24"/>
          <w:szCs w:val="24"/>
        </w:rPr>
        <w:t>MOCA</w:t>
      </w:r>
      <w:r w:rsidR="007544D3" w:rsidRPr="00C1646E">
        <w:rPr>
          <w:rFonts w:ascii="Times New Roman" w:eastAsiaTheme="majorEastAsia" w:hAnsi="Times New Roman" w:cs="Times New Roman"/>
          <w:sz w:val="24"/>
          <w:szCs w:val="24"/>
        </w:rPr>
        <w:t xml:space="preserve"> values with decreased </w:t>
      </w:r>
      <w:r w:rsidR="007544D3" w:rsidRPr="00C1646E">
        <w:rPr>
          <w:rFonts w:ascii="Times New Roman" w:hAnsi="Times New Roman" w:cs="Times New Roman"/>
          <w:sz w:val="24"/>
          <w:szCs w:val="24"/>
        </w:rPr>
        <w:t xml:space="preserve">inflow </w:t>
      </w:r>
      <w:r w:rsidR="007544D3" w:rsidRPr="00C1646E">
        <w:rPr>
          <w:rFonts w:ascii="Times New Roman" w:hAnsi="Times New Roman" w:cs="Times New Roman"/>
          <w:kern w:val="0"/>
          <w:sz w:val="24"/>
          <w:szCs w:val="24"/>
        </w:rPr>
        <w:t xml:space="preserve">from the left </w:t>
      </w:r>
      <w:r w:rsidR="00CB5FA1" w:rsidRPr="00C1646E">
        <w:rPr>
          <w:rFonts w:ascii="Times New Roman" w:hAnsi="Times New Roman" w:cs="Times New Roman"/>
          <w:sz w:val="24"/>
          <w:szCs w:val="24"/>
        </w:rPr>
        <w:t>parietal inferior lobe</w:t>
      </w:r>
      <w:r w:rsidR="007544D3" w:rsidRPr="00C1646E">
        <w:rPr>
          <w:rFonts w:ascii="Times New Roman" w:hAnsi="Times New Roman" w:cs="Times New Roman"/>
          <w:sz w:val="24"/>
          <w:szCs w:val="24"/>
        </w:rPr>
        <w:t xml:space="preserve"> (in [</w:t>
      </w:r>
      <w:r w:rsidR="00CB5FA1" w:rsidRPr="00C1646E">
        <w:rPr>
          <w:rFonts w:ascii="Times New Roman" w:hAnsi="Times New Roman" w:cs="Times New Roman"/>
          <w:sz w:val="24"/>
          <w:szCs w:val="24"/>
        </w:rPr>
        <w:t>-45</w:t>
      </w:r>
      <w:r w:rsidR="007544D3" w:rsidRPr="00C1646E">
        <w:rPr>
          <w:rFonts w:ascii="Times New Roman" w:hAnsi="Times New Roman" w:cs="Times New Roman"/>
          <w:sz w:val="24"/>
          <w:szCs w:val="24"/>
        </w:rPr>
        <w:t>;-</w:t>
      </w:r>
      <w:r w:rsidR="00CB5FA1" w:rsidRPr="00C1646E">
        <w:rPr>
          <w:rFonts w:ascii="Times New Roman" w:hAnsi="Times New Roman" w:cs="Times New Roman"/>
          <w:sz w:val="24"/>
          <w:szCs w:val="24"/>
        </w:rPr>
        <w:t>36</w:t>
      </w:r>
      <w:r w:rsidR="007544D3" w:rsidRPr="00C1646E">
        <w:rPr>
          <w:rFonts w:ascii="Times New Roman" w:hAnsi="Times New Roman" w:cs="Times New Roman"/>
          <w:sz w:val="24"/>
          <w:szCs w:val="24"/>
        </w:rPr>
        <w:t>;</w:t>
      </w:r>
      <w:r w:rsidR="00CB5FA1" w:rsidRPr="00C1646E">
        <w:rPr>
          <w:rFonts w:ascii="Times New Roman" w:hAnsi="Times New Roman" w:cs="Times New Roman"/>
          <w:sz w:val="24"/>
          <w:szCs w:val="24"/>
        </w:rPr>
        <w:t>51</w:t>
      </w:r>
      <w:r w:rsidR="007544D3" w:rsidRPr="00C1646E">
        <w:rPr>
          <w:rFonts w:ascii="Times New Roman" w:hAnsi="Times New Roman" w:cs="Times New Roman"/>
          <w:sz w:val="24"/>
          <w:szCs w:val="24"/>
        </w:rPr>
        <w:t>] coordinate)</w:t>
      </w:r>
      <w:r w:rsidR="007544D3" w:rsidRPr="00C1646E">
        <w:rPr>
          <w:rFonts w:ascii="Times New Roman" w:hAnsi="Times New Roman" w:cs="Times New Roman"/>
          <w:kern w:val="0"/>
          <w:sz w:val="24"/>
          <w:szCs w:val="24"/>
        </w:rPr>
        <w:t xml:space="preserve"> to the left </w:t>
      </w:r>
      <w:r w:rsidR="007544D3" w:rsidRPr="00C1646E">
        <w:rPr>
          <w:rFonts w:ascii="Times New Roman" w:hAnsi="Times New Roman" w:cs="Times New Roman"/>
          <w:sz w:val="24"/>
          <w:szCs w:val="24"/>
        </w:rPr>
        <w:t>hippocampus (Pearson correlation, P≤0.05) in DB2 patients.</w:t>
      </w:r>
    </w:p>
    <w:p w:rsidR="007544D3" w:rsidRDefault="007544D3">
      <w:pPr>
        <w:rPr>
          <w:rFonts w:ascii="Times New Roman" w:hAnsi="Times New Roman" w:cs="Times New Roman"/>
          <w:sz w:val="24"/>
          <w:szCs w:val="24"/>
        </w:rPr>
      </w:pPr>
    </w:p>
    <w:p w:rsidR="00312D4A" w:rsidRDefault="00312D4A">
      <w:pPr>
        <w:rPr>
          <w:rFonts w:ascii="Times New Roman" w:hAnsi="Times New Roman" w:cs="Times New Roman"/>
          <w:sz w:val="24"/>
          <w:szCs w:val="24"/>
        </w:rPr>
      </w:pPr>
    </w:p>
    <w:p w:rsidR="00312D4A" w:rsidRDefault="00312D4A">
      <w:pPr>
        <w:rPr>
          <w:rFonts w:ascii="Times New Roman" w:hAnsi="Times New Roman" w:cs="Times New Roman"/>
          <w:sz w:val="24"/>
          <w:szCs w:val="24"/>
        </w:rPr>
      </w:pPr>
    </w:p>
    <w:p w:rsidR="00312D4A" w:rsidRDefault="00312D4A" w:rsidP="00312D4A">
      <w:pPr>
        <w:rPr>
          <w:rFonts w:ascii="Times New Roman" w:hAnsi="Times New Roman" w:cs="Times New Roman"/>
          <w:b/>
          <w:sz w:val="24"/>
          <w:szCs w:val="24"/>
        </w:rPr>
      </w:pPr>
      <w:r w:rsidRPr="00736FAE">
        <w:rPr>
          <w:rFonts w:ascii="Times New Roman" w:hAnsi="Times New Roman" w:cs="Times New Roman"/>
          <w:b/>
          <w:sz w:val="24"/>
          <w:szCs w:val="24"/>
        </w:rPr>
        <w:lastRenderedPageBreak/>
        <w:t>2  Supplementary Tables</w:t>
      </w:r>
    </w:p>
    <w:p w:rsidR="00736FAE" w:rsidRPr="00736FAE" w:rsidRDefault="00736FAE" w:rsidP="00312D4A">
      <w:pPr>
        <w:rPr>
          <w:rFonts w:ascii="Times New Roman" w:hAnsi="Times New Roman" w:cs="Times New Roman"/>
          <w:b/>
          <w:sz w:val="24"/>
          <w:szCs w:val="24"/>
        </w:rPr>
      </w:pPr>
    </w:p>
    <w:p w:rsidR="00736FAE" w:rsidRPr="00736FAE" w:rsidRDefault="00736FAE" w:rsidP="00736FAE">
      <w:pPr>
        <w:pStyle w:val="a7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6FA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153C2">
        <w:rPr>
          <w:rFonts w:ascii="Times New Roman" w:hAnsi="Times New Roman" w:cs="Times New Roman"/>
          <w:sz w:val="24"/>
          <w:szCs w:val="24"/>
        </w:rPr>
        <w:t xml:space="preserve"> </w:t>
      </w:r>
      <w:r w:rsidRPr="00736F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36FA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153C2">
        <w:rPr>
          <w:rFonts w:ascii="Times New Roman" w:hAnsi="Times New Roman" w:cs="Times New Roman"/>
          <w:sz w:val="24"/>
          <w:szCs w:val="24"/>
        </w:rPr>
        <w:t xml:space="preserve"> </w:t>
      </w:r>
      <w:r w:rsidRPr="00736F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o-sample t-test (voxel-level P &lt; 0.05 and cluster-level P &lt; 0.05 Gaussian random field corrected) of difference in causal influence to and from the left hippocampus in patients with DB2 versus HCs</w:t>
      </w:r>
    </w:p>
    <w:p w:rsidR="00736FAE" w:rsidRDefault="00736FAE" w:rsidP="00736FAE">
      <w:pPr>
        <w:rPr>
          <w:rFonts w:ascii="宋体" w:eastAsia="宋体" w:hAnsi="宋体" w:cs="宋体"/>
          <w:i/>
          <w:color w:val="000000"/>
          <w:kern w:val="0"/>
          <w:sz w:val="22"/>
          <w:szCs w:val="24"/>
        </w:rPr>
      </w:pPr>
    </w:p>
    <w:tbl>
      <w:tblPr>
        <w:tblW w:w="11874" w:type="dxa"/>
        <w:jc w:val="center"/>
        <w:tblLayout w:type="fixed"/>
        <w:tblLook w:val="04A0"/>
      </w:tblPr>
      <w:tblGrid>
        <w:gridCol w:w="5070"/>
        <w:gridCol w:w="856"/>
        <w:gridCol w:w="980"/>
        <w:gridCol w:w="715"/>
        <w:gridCol w:w="853"/>
        <w:gridCol w:w="709"/>
        <w:gridCol w:w="2691"/>
      </w:tblGrid>
      <w:tr w:rsidR="00736FAE" w:rsidRPr="002153C2" w:rsidTr="00457379">
        <w:trPr>
          <w:trHeight w:val="372"/>
          <w:jc w:val="center"/>
        </w:trPr>
        <w:tc>
          <w:tcPr>
            <w:tcW w:w="5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eak voxel MNI coordinates(mm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 valu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Total 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oxels</w:t>
            </w:r>
          </w:p>
        </w:tc>
        <w:tc>
          <w:tcPr>
            <w:tcW w:w="26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reakdown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number of voxels)</w:t>
            </w:r>
          </w:p>
        </w:tc>
      </w:tr>
      <w:tr w:rsidR="00736FAE" w:rsidRPr="002153C2" w:rsidTr="00457379">
        <w:trPr>
          <w:trHeight w:val="312"/>
          <w:jc w:val="center"/>
        </w:trPr>
        <w:tc>
          <w:tcPr>
            <w:tcW w:w="5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736FAE" w:rsidRPr="002153C2" w:rsidTr="00457379">
        <w:trPr>
          <w:trHeight w:val="312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usal inflow from the rest of the brain to left hippocampus(Y to X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36FAE" w:rsidRPr="002153C2" w:rsidTr="00457379">
        <w:trPr>
          <w:trHeight w:val="312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eft Cerebellum // Cerebellum Posterior Lobe // Uvula </w:t>
            </w:r>
            <w:r w:rsidRPr="00736F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/Cerebelum_7b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8_L (59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mis_8 (44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2_L (32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2_R (2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1_R (27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1_L (2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6_L (24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carine_L (24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8_R (24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7b_L (1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9_R (14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R (11)</w:t>
            </w:r>
          </w:p>
        </w:tc>
      </w:tr>
      <w:tr w:rsidR="00736FAE" w:rsidRPr="002153C2" w:rsidTr="00457379">
        <w:trPr>
          <w:trHeight w:val="312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ft Cerebrum // Limbic Lobe // Posterior Cingulate /</w:t>
            </w:r>
            <w:r w:rsidRPr="00736FA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 Precuneus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L (70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lamus_L (31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uneus_L (27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4_5_L (27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carine_L (27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aHippocampal_L (2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siform_L (2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neus_L (1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pocampus_L (13)</w:t>
            </w:r>
          </w:p>
        </w:tc>
      </w:tr>
      <w:tr w:rsidR="00736FAE" w:rsidRPr="002153C2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ght Cerebrum // Sub-lobar // Thalamus // Gray Matt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R (5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pocampus_R (16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aHippocampal_R (10)</w:t>
            </w:r>
          </w:p>
        </w:tc>
      </w:tr>
      <w:tr w:rsidR="00736FAE" w:rsidRPr="002153C2" w:rsidTr="00457379">
        <w:trPr>
          <w:trHeight w:val="198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ft Cerebrum // Parietal Lobe // Postcentral Gyrus //  brodmann area 40 // Parietal_Inf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L (8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Inf_L (49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Sup_L (23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raMarginal_L (1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L (1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gular_L (17)</w:t>
            </w:r>
          </w:p>
        </w:tc>
      </w:tr>
      <w:tr w:rsidR="00736FAE" w:rsidRPr="002153C2" w:rsidTr="00457379">
        <w:trPr>
          <w:trHeight w:val="1729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Right Cerebrum // Frontal Lobe // Medial Frontal Gyru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Mid_R (4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p_Motor_Area_R (28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Mid_L (2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Ant_L (22)</w:t>
            </w:r>
          </w:p>
        </w:tc>
      </w:tr>
      <w:tr w:rsidR="00736FAE" w:rsidRPr="002153C2" w:rsidTr="00457379">
        <w:trPr>
          <w:trHeight w:val="144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ft Cerebrum // Frontal Lobe // Middle Frontal Gyrus // Precentral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8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Mid_L (91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L (8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Sup_L (16)</w:t>
            </w:r>
          </w:p>
        </w:tc>
      </w:tr>
      <w:tr w:rsidR="00736FAE" w:rsidRPr="002153C2" w:rsidTr="00457379">
        <w:trPr>
          <w:trHeight w:val="1418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ght Cerebrum // Parietal Lobe // Sub-Gyr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R (32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raMarginal_R (15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Inf_R (14)</w:t>
            </w:r>
          </w:p>
        </w:tc>
      </w:tr>
      <w:tr w:rsidR="00736FAE" w:rsidRPr="002153C2" w:rsidTr="00457379">
        <w:trPr>
          <w:trHeight w:val="993"/>
          <w:jc w:val="center"/>
        </w:trPr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ight Cerebrum // Parietal Lobe // Postcentral Gyrus // Postcentral_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2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R (66)</w:t>
            </w:r>
          </w:p>
          <w:p w:rsidR="00736FAE" w:rsidRPr="002153C2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153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R (35)</w:t>
            </w:r>
          </w:p>
        </w:tc>
      </w:tr>
    </w:tbl>
    <w:p w:rsidR="00736FAE" w:rsidRDefault="00736FAE" w:rsidP="00736FAE">
      <w:pPr>
        <w:ind w:firstLine="420"/>
      </w:pPr>
    </w:p>
    <w:p w:rsidR="00312D4A" w:rsidRDefault="00312D4A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Default="00736FAE">
      <w:pPr>
        <w:rPr>
          <w:rFonts w:ascii="Times New Roman" w:hAnsi="Times New Roman" w:cs="Times New Roman"/>
          <w:sz w:val="24"/>
          <w:szCs w:val="24"/>
        </w:rPr>
      </w:pPr>
    </w:p>
    <w:p w:rsidR="00736FAE" w:rsidRPr="00736FAE" w:rsidRDefault="00736FAE" w:rsidP="00736FAE">
      <w:pPr>
        <w:pStyle w:val="a7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6FA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2153C2">
        <w:rPr>
          <w:rFonts w:ascii="Times New Roman" w:hAnsi="Times New Roman" w:cs="Times New Roman"/>
          <w:sz w:val="24"/>
          <w:szCs w:val="24"/>
        </w:rPr>
        <w:t xml:space="preserve"> </w:t>
      </w:r>
      <w:r w:rsidRPr="00736F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36FA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Pr="00736FA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wo-sample t-test (voxel-level P &lt; 0.05 and cluster-level P &lt; 0.05 Gaussian random field corrected) of difference in causal influence to and from the right hippocampus in patients with DB2 versus HCs</w:t>
      </w:r>
    </w:p>
    <w:p w:rsidR="00736FAE" w:rsidRDefault="00736FAE" w:rsidP="00736FAE">
      <w:pPr>
        <w:ind w:firstLine="420"/>
      </w:pPr>
    </w:p>
    <w:tbl>
      <w:tblPr>
        <w:tblW w:w="11874" w:type="dxa"/>
        <w:jc w:val="center"/>
        <w:tblLayout w:type="fixed"/>
        <w:tblLook w:val="04A0"/>
      </w:tblPr>
      <w:tblGrid>
        <w:gridCol w:w="5070"/>
        <w:gridCol w:w="856"/>
        <w:gridCol w:w="980"/>
        <w:gridCol w:w="715"/>
        <w:gridCol w:w="853"/>
        <w:gridCol w:w="709"/>
        <w:gridCol w:w="2691"/>
      </w:tblGrid>
      <w:tr w:rsidR="00736FAE" w:rsidRPr="009105F1" w:rsidTr="00457379">
        <w:trPr>
          <w:trHeight w:val="372"/>
          <w:jc w:val="center"/>
        </w:trPr>
        <w:tc>
          <w:tcPr>
            <w:tcW w:w="5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eak voxel MNI coordinates(mm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 valu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Total 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voxels</w:t>
            </w:r>
          </w:p>
        </w:tc>
        <w:tc>
          <w:tcPr>
            <w:tcW w:w="26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Breakdown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(number of voxels)</w:t>
            </w:r>
          </w:p>
        </w:tc>
      </w:tr>
      <w:tr w:rsidR="00736FAE" w:rsidRPr="009105F1" w:rsidTr="00457379">
        <w:trPr>
          <w:trHeight w:val="312"/>
          <w:jc w:val="center"/>
        </w:trPr>
        <w:tc>
          <w:tcPr>
            <w:tcW w:w="5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736FAE" w:rsidRPr="009105F1" w:rsidTr="00457379">
        <w:trPr>
          <w:trHeight w:val="312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usal inflow from the rest of the brain to right hippocampus(Y to X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36FAE" w:rsidRPr="009105F1" w:rsidTr="00457379">
        <w:trPr>
          <w:trHeight w:val="312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Right Cerebellum // Cerebellum Posterior Lobe // Uvula // Vermis_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1_L (59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8_L (59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mis_8 (43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6_L (42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7b_L (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2_L (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9_R (18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8_R (16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10_L (12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ght Cerebrum // Occipital Lobe // Lingual Gyru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1_R (1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carine_L (1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2_R (11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rum // Limbic Lobe // Posterior Cingulate // brodmann area 30 // Calcarine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29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L (69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lcarine_L (6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lamus_L (4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siform_L (34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neus_L (22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aHippocampal_L (18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uneus_L (12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pocampus_L (12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ght Cerebrum // Temporal Lobe // Superior Temporal Gyrus // Temporal_Mid_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9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Mid_R (88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Sup_R (54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rum // Parietal Lobe // Inferior Parietal Lobule // brodmann area 40 // Postcentral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0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L (180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L (178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Mid_L (14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Inf_L (1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Mid_L (11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Sup_L (7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_Mid_L (74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raMarginal_L (58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gular_L (5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Mid_L (5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Mid_R (5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Sup_L (40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p_Motor_Area_L (40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Insula_L (24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p_Motor_Area_R (23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Sup_L (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Inf_Oper_L (12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nter-Hemispheric // Corpus Callosum // Cingulum_Ant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Ant_L (1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Mid_R (14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ght Cerebrum // Frontal Lobe // Inferior Frontal Gyrus // Frontal_Inf_Tri_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R (183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R (10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Inf_Oper_R (3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Inf_Tri_R (29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Inf_R (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praMarginal_R (10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usal inflow from right hippocampus to the rest of the brain (X to Y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ellum // Cerebellum Anterior Lobe // Culmen // Vermis_4_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mis_4_5 (2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6_R (1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mis_3 (1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4_5_R (15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mis_1_2 (11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rum // Occipital Lobe // Lingual Gyrus // brodmann area 18 // Lingual_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7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6_L (5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R (23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rebelum_Crus1_L (1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gual_L (10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rum // Temporal Lobe // Sub-Gyral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7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26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uneus_L (54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ngulum_Post_L (3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rietal_Sup_L (34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neus_L (2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mporal_Mid_L (20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ipital_Mid_L (18)</w:t>
            </w:r>
          </w:p>
        </w:tc>
      </w:tr>
      <w:tr w:rsidR="00736FAE" w:rsidRPr="009105F1" w:rsidTr="00457379">
        <w:trPr>
          <w:trHeight w:val="435"/>
          <w:jc w:val="center"/>
        </w:trPr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ft Cerebrum // Frontal Lobe // Sub-Gyral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ontal_Mid_L (61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central_L (47)</w:t>
            </w:r>
          </w:p>
          <w:p w:rsidR="00736FAE" w:rsidRPr="009105F1" w:rsidRDefault="00736FAE" w:rsidP="00457379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105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tcentral_L (40)</w:t>
            </w:r>
          </w:p>
        </w:tc>
      </w:tr>
    </w:tbl>
    <w:p w:rsidR="00736FAE" w:rsidRDefault="00736FAE" w:rsidP="00736FAE">
      <w:pPr>
        <w:ind w:firstLine="420"/>
      </w:pPr>
    </w:p>
    <w:p w:rsidR="00736FAE" w:rsidRPr="00C1646E" w:rsidRDefault="00736FAE">
      <w:pPr>
        <w:rPr>
          <w:rFonts w:ascii="Times New Roman" w:hAnsi="Times New Roman" w:cs="Times New Roman"/>
          <w:sz w:val="24"/>
          <w:szCs w:val="24"/>
        </w:rPr>
      </w:pPr>
    </w:p>
    <w:sectPr w:rsidR="00736FAE" w:rsidRPr="00C1646E" w:rsidSect="00683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24B2" w:rsidRDefault="00D324B2" w:rsidP="005403CC">
      <w:r>
        <w:separator/>
      </w:r>
    </w:p>
  </w:endnote>
  <w:endnote w:type="continuationSeparator" w:id="1">
    <w:p w:rsidR="00D324B2" w:rsidRDefault="00D324B2" w:rsidP="005403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24B2" w:rsidRDefault="00D324B2" w:rsidP="005403CC">
      <w:r>
        <w:separator/>
      </w:r>
    </w:p>
  </w:footnote>
  <w:footnote w:type="continuationSeparator" w:id="1">
    <w:p w:rsidR="00D324B2" w:rsidRDefault="00D324B2" w:rsidP="005403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6C86"/>
    <w:rsid w:val="000058E9"/>
    <w:rsid w:val="00006E0C"/>
    <w:rsid w:val="00023A23"/>
    <w:rsid w:val="000242C5"/>
    <w:rsid w:val="0002445A"/>
    <w:rsid w:val="00027AB1"/>
    <w:rsid w:val="00040370"/>
    <w:rsid w:val="00042225"/>
    <w:rsid w:val="000440C8"/>
    <w:rsid w:val="00060C86"/>
    <w:rsid w:val="000626D3"/>
    <w:rsid w:val="00065F88"/>
    <w:rsid w:val="000677B0"/>
    <w:rsid w:val="0007095B"/>
    <w:rsid w:val="00074572"/>
    <w:rsid w:val="0007533F"/>
    <w:rsid w:val="0008061A"/>
    <w:rsid w:val="00084469"/>
    <w:rsid w:val="00085CA9"/>
    <w:rsid w:val="00093CE4"/>
    <w:rsid w:val="000B1925"/>
    <w:rsid w:val="000B665F"/>
    <w:rsid w:val="000C03EF"/>
    <w:rsid w:val="000C72FE"/>
    <w:rsid w:val="000E3CC2"/>
    <w:rsid w:val="000F4602"/>
    <w:rsid w:val="000F5470"/>
    <w:rsid w:val="000F69AA"/>
    <w:rsid w:val="00104707"/>
    <w:rsid w:val="00104F59"/>
    <w:rsid w:val="00114D66"/>
    <w:rsid w:val="00115D1B"/>
    <w:rsid w:val="0011762A"/>
    <w:rsid w:val="0012623D"/>
    <w:rsid w:val="00130E0D"/>
    <w:rsid w:val="00131891"/>
    <w:rsid w:val="00141272"/>
    <w:rsid w:val="00145290"/>
    <w:rsid w:val="00147B81"/>
    <w:rsid w:val="00151A8A"/>
    <w:rsid w:val="00152C7B"/>
    <w:rsid w:val="00157A54"/>
    <w:rsid w:val="00164D32"/>
    <w:rsid w:val="00177CC9"/>
    <w:rsid w:val="001811F8"/>
    <w:rsid w:val="001849DF"/>
    <w:rsid w:val="001921CB"/>
    <w:rsid w:val="001A5A0B"/>
    <w:rsid w:val="001A77CE"/>
    <w:rsid w:val="001B0F70"/>
    <w:rsid w:val="001B3B57"/>
    <w:rsid w:val="001B4995"/>
    <w:rsid w:val="001B788C"/>
    <w:rsid w:val="001C21BB"/>
    <w:rsid w:val="001C2C37"/>
    <w:rsid w:val="001C68FB"/>
    <w:rsid w:val="001D237C"/>
    <w:rsid w:val="001D2E8C"/>
    <w:rsid w:val="001F1B43"/>
    <w:rsid w:val="002309EF"/>
    <w:rsid w:val="00235D5C"/>
    <w:rsid w:val="00245D36"/>
    <w:rsid w:val="002476CA"/>
    <w:rsid w:val="002479B0"/>
    <w:rsid w:val="00252A9D"/>
    <w:rsid w:val="0025440A"/>
    <w:rsid w:val="002550AC"/>
    <w:rsid w:val="002628EE"/>
    <w:rsid w:val="00267DFF"/>
    <w:rsid w:val="002755FD"/>
    <w:rsid w:val="00276FA5"/>
    <w:rsid w:val="0028415B"/>
    <w:rsid w:val="002A593E"/>
    <w:rsid w:val="002A7927"/>
    <w:rsid w:val="002B1DEE"/>
    <w:rsid w:val="002B618A"/>
    <w:rsid w:val="002C0F67"/>
    <w:rsid w:val="002C5862"/>
    <w:rsid w:val="002C5B2A"/>
    <w:rsid w:val="002C5F10"/>
    <w:rsid w:val="002E21B0"/>
    <w:rsid w:val="002F1373"/>
    <w:rsid w:val="00305283"/>
    <w:rsid w:val="00312D4A"/>
    <w:rsid w:val="00330632"/>
    <w:rsid w:val="003352CD"/>
    <w:rsid w:val="00340F49"/>
    <w:rsid w:val="0034190C"/>
    <w:rsid w:val="003630F4"/>
    <w:rsid w:val="00382C39"/>
    <w:rsid w:val="0038315E"/>
    <w:rsid w:val="00386594"/>
    <w:rsid w:val="003874A6"/>
    <w:rsid w:val="003B41D8"/>
    <w:rsid w:val="003B7005"/>
    <w:rsid w:val="003E3B5F"/>
    <w:rsid w:val="003E48A2"/>
    <w:rsid w:val="003F1BB3"/>
    <w:rsid w:val="003F2462"/>
    <w:rsid w:val="004075B2"/>
    <w:rsid w:val="00410E4D"/>
    <w:rsid w:val="004123A6"/>
    <w:rsid w:val="00424406"/>
    <w:rsid w:val="00426279"/>
    <w:rsid w:val="004408D8"/>
    <w:rsid w:val="0044255C"/>
    <w:rsid w:val="00445E50"/>
    <w:rsid w:val="0045424A"/>
    <w:rsid w:val="00454474"/>
    <w:rsid w:val="00464647"/>
    <w:rsid w:val="004668FC"/>
    <w:rsid w:val="00466DF5"/>
    <w:rsid w:val="004701AB"/>
    <w:rsid w:val="00481EC3"/>
    <w:rsid w:val="00482D4A"/>
    <w:rsid w:val="004909F3"/>
    <w:rsid w:val="00495C97"/>
    <w:rsid w:val="004A0636"/>
    <w:rsid w:val="004A7899"/>
    <w:rsid w:val="004A7E8B"/>
    <w:rsid w:val="004B7706"/>
    <w:rsid w:val="004C084C"/>
    <w:rsid w:val="004C388D"/>
    <w:rsid w:val="004C41CE"/>
    <w:rsid w:val="004D09E5"/>
    <w:rsid w:val="004D4D4E"/>
    <w:rsid w:val="004D6AEB"/>
    <w:rsid w:val="004E57DA"/>
    <w:rsid w:val="004F0D08"/>
    <w:rsid w:val="004F1903"/>
    <w:rsid w:val="004F5826"/>
    <w:rsid w:val="004F609D"/>
    <w:rsid w:val="004F63A8"/>
    <w:rsid w:val="00501482"/>
    <w:rsid w:val="00504DD0"/>
    <w:rsid w:val="005133DE"/>
    <w:rsid w:val="00513A45"/>
    <w:rsid w:val="005234B7"/>
    <w:rsid w:val="00526127"/>
    <w:rsid w:val="0053088E"/>
    <w:rsid w:val="00534062"/>
    <w:rsid w:val="00534156"/>
    <w:rsid w:val="005403CC"/>
    <w:rsid w:val="00541BB5"/>
    <w:rsid w:val="00545C1A"/>
    <w:rsid w:val="005662B1"/>
    <w:rsid w:val="005677F6"/>
    <w:rsid w:val="0057565D"/>
    <w:rsid w:val="005759EA"/>
    <w:rsid w:val="00584218"/>
    <w:rsid w:val="00585C25"/>
    <w:rsid w:val="00593743"/>
    <w:rsid w:val="005945C6"/>
    <w:rsid w:val="00596431"/>
    <w:rsid w:val="0059662D"/>
    <w:rsid w:val="00597F7F"/>
    <w:rsid w:val="005A06EA"/>
    <w:rsid w:val="005A2818"/>
    <w:rsid w:val="005A53F6"/>
    <w:rsid w:val="005A658F"/>
    <w:rsid w:val="005A71B3"/>
    <w:rsid w:val="005B0185"/>
    <w:rsid w:val="005C263F"/>
    <w:rsid w:val="005C2801"/>
    <w:rsid w:val="005C3AAF"/>
    <w:rsid w:val="005D22CF"/>
    <w:rsid w:val="005D74D3"/>
    <w:rsid w:val="005F443C"/>
    <w:rsid w:val="005F5FA1"/>
    <w:rsid w:val="006107A8"/>
    <w:rsid w:val="0061203E"/>
    <w:rsid w:val="00643C55"/>
    <w:rsid w:val="00663F88"/>
    <w:rsid w:val="00671BD3"/>
    <w:rsid w:val="0067797C"/>
    <w:rsid w:val="0068348B"/>
    <w:rsid w:val="00690AF3"/>
    <w:rsid w:val="00691417"/>
    <w:rsid w:val="00694E67"/>
    <w:rsid w:val="006A1A3A"/>
    <w:rsid w:val="006A48D8"/>
    <w:rsid w:val="006A77A4"/>
    <w:rsid w:val="006C5515"/>
    <w:rsid w:val="006C790D"/>
    <w:rsid w:val="006D3857"/>
    <w:rsid w:val="006D517A"/>
    <w:rsid w:val="006E451F"/>
    <w:rsid w:val="006F2610"/>
    <w:rsid w:val="00710A88"/>
    <w:rsid w:val="0071706A"/>
    <w:rsid w:val="0072444E"/>
    <w:rsid w:val="00733404"/>
    <w:rsid w:val="00734FC7"/>
    <w:rsid w:val="00736FAE"/>
    <w:rsid w:val="007544D3"/>
    <w:rsid w:val="00755CAA"/>
    <w:rsid w:val="00760792"/>
    <w:rsid w:val="00760D95"/>
    <w:rsid w:val="00770ECB"/>
    <w:rsid w:val="00771A55"/>
    <w:rsid w:val="00773369"/>
    <w:rsid w:val="007851D5"/>
    <w:rsid w:val="007871BD"/>
    <w:rsid w:val="00790B77"/>
    <w:rsid w:val="007A5769"/>
    <w:rsid w:val="007B6446"/>
    <w:rsid w:val="007C4821"/>
    <w:rsid w:val="007C5933"/>
    <w:rsid w:val="007C5A6E"/>
    <w:rsid w:val="007C5E99"/>
    <w:rsid w:val="007C797B"/>
    <w:rsid w:val="007D6BE0"/>
    <w:rsid w:val="007E20FD"/>
    <w:rsid w:val="007E3D83"/>
    <w:rsid w:val="007F4213"/>
    <w:rsid w:val="007F7C01"/>
    <w:rsid w:val="00813889"/>
    <w:rsid w:val="00815685"/>
    <w:rsid w:val="0082040B"/>
    <w:rsid w:val="00820C7A"/>
    <w:rsid w:val="008222AC"/>
    <w:rsid w:val="00825457"/>
    <w:rsid w:val="008323EF"/>
    <w:rsid w:val="008362C8"/>
    <w:rsid w:val="00843266"/>
    <w:rsid w:val="00843671"/>
    <w:rsid w:val="0084428B"/>
    <w:rsid w:val="00846561"/>
    <w:rsid w:val="008509DC"/>
    <w:rsid w:val="00850C89"/>
    <w:rsid w:val="008568C0"/>
    <w:rsid w:val="00860D0A"/>
    <w:rsid w:val="00862D8C"/>
    <w:rsid w:val="008646DC"/>
    <w:rsid w:val="008658D4"/>
    <w:rsid w:val="008667FE"/>
    <w:rsid w:val="00866EB2"/>
    <w:rsid w:val="00867738"/>
    <w:rsid w:val="00873EB2"/>
    <w:rsid w:val="0088545A"/>
    <w:rsid w:val="00892471"/>
    <w:rsid w:val="008A00C9"/>
    <w:rsid w:val="008A4AA9"/>
    <w:rsid w:val="008B0EBD"/>
    <w:rsid w:val="008C496E"/>
    <w:rsid w:val="008C6A14"/>
    <w:rsid w:val="008C6FCF"/>
    <w:rsid w:val="008D00F6"/>
    <w:rsid w:val="008D1BFF"/>
    <w:rsid w:val="008D37FC"/>
    <w:rsid w:val="008E26BA"/>
    <w:rsid w:val="008E5749"/>
    <w:rsid w:val="008F3B85"/>
    <w:rsid w:val="008F3F24"/>
    <w:rsid w:val="008F5DD5"/>
    <w:rsid w:val="00900DDC"/>
    <w:rsid w:val="00902640"/>
    <w:rsid w:val="00911A34"/>
    <w:rsid w:val="00914BD3"/>
    <w:rsid w:val="00917345"/>
    <w:rsid w:val="00920C46"/>
    <w:rsid w:val="009213A4"/>
    <w:rsid w:val="00925634"/>
    <w:rsid w:val="00927D2D"/>
    <w:rsid w:val="00943D23"/>
    <w:rsid w:val="0094496D"/>
    <w:rsid w:val="00952E98"/>
    <w:rsid w:val="00956008"/>
    <w:rsid w:val="00962518"/>
    <w:rsid w:val="00966511"/>
    <w:rsid w:val="00966602"/>
    <w:rsid w:val="00971F9C"/>
    <w:rsid w:val="009754F2"/>
    <w:rsid w:val="00986FD6"/>
    <w:rsid w:val="00994FF7"/>
    <w:rsid w:val="009A5BD9"/>
    <w:rsid w:val="009B0D76"/>
    <w:rsid w:val="009C6B3B"/>
    <w:rsid w:val="009D1971"/>
    <w:rsid w:val="009E7DD3"/>
    <w:rsid w:val="00A0716E"/>
    <w:rsid w:val="00A10459"/>
    <w:rsid w:val="00A12C4C"/>
    <w:rsid w:val="00A24274"/>
    <w:rsid w:val="00A27A8D"/>
    <w:rsid w:val="00A27AAD"/>
    <w:rsid w:val="00A411C1"/>
    <w:rsid w:val="00A4472E"/>
    <w:rsid w:val="00A45D87"/>
    <w:rsid w:val="00A5421B"/>
    <w:rsid w:val="00A545E9"/>
    <w:rsid w:val="00A72344"/>
    <w:rsid w:val="00A7470E"/>
    <w:rsid w:val="00A758C1"/>
    <w:rsid w:val="00A80425"/>
    <w:rsid w:val="00A80761"/>
    <w:rsid w:val="00A84915"/>
    <w:rsid w:val="00A851BE"/>
    <w:rsid w:val="00AA6C80"/>
    <w:rsid w:val="00AB1811"/>
    <w:rsid w:val="00AB2399"/>
    <w:rsid w:val="00AB39AE"/>
    <w:rsid w:val="00AC338C"/>
    <w:rsid w:val="00AC60D1"/>
    <w:rsid w:val="00AC7494"/>
    <w:rsid w:val="00AD0FA7"/>
    <w:rsid w:val="00AD5800"/>
    <w:rsid w:val="00AE35A0"/>
    <w:rsid w:val="00AE46E8"/>
    <w:rsid w:val="00AE522F"/>
    <w:rsid w:val="00AE6C86"/>
    <w:rsid w:val="00AF4A92"/>
    <w:rsid w:val="00B01258"/>
    <w:rsid w:val="00B251FF"/>
    <w:rsid w:val="00B265B1"/>
    <w:rsid w:val="00B31E89"/>
    <w:rsid w:val="00B3254E"/>
    <w:rsid w:val="00B338EA"/>
    <w:rsid w:val="00B354D8"/>
    <w:rsid w:val="00B35D9B"/>
    <w:rsid w:val="00B420BD"/>
    <w:rsid w:val="00B536F9"/>
    <w:rsid w:val="00B73FE5"/>
    <w:rsid w:val="00B81355"/>
    <w:rsid w:val="00B82996"/>
    <w:rsid w:val="00B82C2D"/>
    <w:rsid w:val="00B9421D"/>
    <w:rsid w:val="00BA1A2C"/>
    <w:rsid w:val="00BB1435"/>
    <w:rsid w:val="00BE3214"/>
    <w:rsid w:val="00BE3392"/>
    <w:rsid w:val="00BE6C97"/>
    <w:rsid w:val="00BE6D2E"/>
    <w:rsid w:val="00BE75F3"/>
    <w:rsid w:val="00BE7C8D"/>
    <w:rsid w:val="00BF16FC"/>
    <w:rsid w:val="00BF71C4"/>
    <w:rsid w:val="00C0091E"/>
    <w:rsid w:val="00C0243B"/>
    <w:rsid w:val="00C039DE"/>
    <w:rsid w:val="00C145F0"/>
    <w:rsid w:val="00C1646E"/>
    <w:rsid w:val="00C32EFC"/>
    <w:rsid w:val="00C40913"/>
    <w:rsid w:val="00C41DD7"/>
    <w:rsid w:val="00C43EAA"/>
    <w:rsid w:val="00C47F40"/>
    <w:rsid w:val="00C55200"/>
    <w:rsid w:val="00C67AA4"/>
    <w:rsid w:val="00C70961"/>
    <w:rsid w:val="00C75FA6"/>
    <w:rsid w:val="00C9015A"/>
    <w:rsid w:val="00CA093B"/>
    <w:rsid w:val="00CB0061"/>
    <w:rsid w:val="00CB1B6C"/>
    <w:rsid w:val="00CB5FA1"/>
    <w:rsid w:val="00CB680D"/>
    <w:rsid w:val="00CB72EC"/>
    <w:rsid w:val="00CF5C39"/>
    <w:rsid w:val="00D035AE"/>
    <w:rsid w:val="00D0371D"/>
    <w:rsid w:val="00D04B03"/>
    <w:rsid w:val="00D25731"/>
    <w:rsid w:val="00D324B2"/>
    <w:rsid w:val="00D36A2C"/>
    <w:rsid w:val="00D3703E"/>
    <w:rsid w:val="00D37717"/>
    <w:rsid w:val="00D4117C"/>
    <w:rsid w:val="00D506E6"/>
    <w:rsid w:val="00D507CA"/>
    <w:rsid w:val="00D66794"/>
    <w:rsid w:val="00D668FD"/>
    <w:rsid w:val="00D7679B"/>
    <w:rsid w:val="00D866C1"/>
    <w:rsid w:val="00D91E3E"/>
    <w:rsid w:val="00DA3A62"/>
    <w:rsid w:val="00DA4FE3"/>
    <w:rsid w:val="00DA553F"/>
    <w:rsid w:val="00DC1BE9"/>
    <w:rsid w:val="00DC49A5"/>
    <w:rsid w:val="00DD0B66"/>
    <w:rsid w:val="00DF318E"/>
    <w:rsid w:val="00DF39DB"/>
    <w:rsid w:val="00DF3B4F"/>
    <w:rsid w:val="00DF6DBB"/>
    <w:rsid w:val="00E02C4C"/>
    <w:rsid w:val="00E0685E"/>
    <w:rsid w:val="00E074D5"/>
    <w:rsid w:val="00E164F4"/>
    <w:rsid w:val="00E23C1E"/>
    <w:rsid w:val="00E27235"/>
    <w:rsid w:val="00E3161B"/>
    <w:rsid w:val="00E33C9A"/>
    <w:rsid w:val="00E344C0"/>
    <w:rsid w:val="00E368E7"/>
    <w:rsid w:val="00E41EBA"/>
    <w:rsid w:val="00E52355"/>
    <w:rsid w:val="00E5652F"/>
    <w:rsid w:val="00E6282B"/>
    <w:rsid w:val="00E6472A"/>
    <w:rsid w:val="00E667BB"/>
    <w:rsid w:val="00E70CF3"/>
    <w:rsid w:val="00E73FB7"/>
    <w:rsid w:val="00E81FC6"/>
    <w:rsid w:val="00E83915"/>
    <w:rsid w:val="00E84B23"/>
    <w:rsid w:val="00E87363"/>
    <w:rsid w:val="00E9134C"/>
    <w:rsid w:val="00E971EC"/>
    <w:rsid w:val="00EA2423"/>
    <w:rsid w:val="00EA7E2A"/>
    <w:rsid w:val="00EC2327"/>
    <w:rsid w:val="00EC7811"/>
    <w:rsid w:val="00EE0BD8"/>
    <w:rsid w:val="00EF1A35"/>
    <w:rsid w:val="00F021FE"/>
    <w:rsid w:val="00F1098A"/>
    <w:rsid w:val="00F261C9"/>
    <w:rsid w:val="00F31628"/>
    <w:rsid w:val="00F40420"/>
    <w:rsid w:val="00F40E99"/>
    <w:rsid w:val="00F43112"/>
    <w:rsid w:val="00F44A08"/>
    <w:rsid w:val="00F52F1D"/>
    <w:rsid w:val="00F56280"/>
    <w:rsid w:val="00F72493"/>
    <w:rsid w:val="00F7466F"/>
    <w:rsid w:val="00F849FC"/>
    <w:rsid w:val="00F8554E"/>
    <w:rsid w:val="00F9097F"/>
    <w:rsid w:val="00F93BC5"/>
    <w:rsid w:val="00F95B0C"/>
    <w:rsid w:val="00F97213"/>
    <w:rsid w:val="00FA1D03"/>
    <w:rsid w:val="00FA20FF"/>
    <w:rsid w:val="00FB2880"/>
    <w:rsid w:val="00FC3723"/>
    <w:rsid w:val="00FD0A6B"/>
    <w:rsid w:val="00FD3748"/>
    <w:rsid w:val="00FD70FA"/>
    <w:rsid w:val="00FE2779"/>
    <w:rsid w:val="00FF1649"/>
    <w:rsid w:val="00FF22F2"/>
    <w:rsid w:val="00FF6A7A"/>
    <w:rsid w:val="00FF7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0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03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0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03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03C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03C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A851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736FAE"/>
    <w:pPr>
      <w:widowControl/>
      <w:spacing w:line="360" w:lineRule="auto"/>
      <w:ind w:firstLineChars="200" w:firstLine="200"/>
    </w:pPr>
    <w:rPr>
      <w:rFonts w:ascii="Arial" w:eastAsia="黑体" w:hAnsi="Arial"/>
      <w:sz w:val="20"/>
    </w:rPr>
  </w:style>
  <w:style w:type="paragraph" w:customStyle="1" w:styleId="SupplementaryMaterial">
    <w:name w:val="Supplementary Material"/>
    <w:basedOn w:val="a8"/>
    <w:next w:val="a8"/>
    <w:qFormat/>
    <w:rsid w:val="00BE339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BE339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BE339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~&#20108;&#22411;&#31958;&#23615;&#30149;&#24433;&#20687;&#25968;&#25454;&#20998;&#26512;\DB2-HC-GCA-pre-results\T2&#31958;&#23615;&#30149;&#21644;&#23545;&#29031;&#32452;&#20449;&#24687;1026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~&#20108;&#22411;&#31958;&#23615;&#30149;&#24433;&#20687;&#25968;&#25454;&#20998;&#26512;\DB2-HC-GCA-pre-results\T2&#31958;&#23615;&#30149;&#21644;&#23545;&#29031;&#32452;&#20449;&#24687;1026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~&#20108;&#22411;&#31958;&#23615;&#30149;&#24433;&#20687;&#25968;&#25454;&#20998;&#26512;\DB2-HC-GCA-pre-results\T2&#31958;&#23615;&#30149;&#21644;&#23545;&#29031;&#32452;&#20449;&#24687;1026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~&#20108;&#22411;&#31958;&#23615;&#30149;&#24433;&#20687;&#25968;&#25454;&#20998;&#26512;\DB2-HC-GCA-pre-results\T2&#31958;&#23615;&#30149;&#21644;&#23545;&#29031;&#32452;&#20449;&#24687;1026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baseline="0">
                <a:effectLst/>
                <a:latin typeface="Times New Roman" pitchFamily="18" charset="0"/>
                <a:cs typeface="Times New Roman" pitchFamily="18" charset="0"/>
              </a:rPr>
              <a:t>[51;-27;51]</a:t>
            </a:r>
            <a:endParaRPr lang="zh-CN" altLang="zh-CN" sz="1050">
              <a:effectLst/>
              <a:latin typeface="Times New Roman" pitchFamily="18" charset="0"/>
              <a:cs typeface="Times New Roman" pitchFamily="18" charset="0"/>
            </a:endParaRP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baseline="0">
                <a:effectLst/>
                <a:latin typeface="Times New Roman" pitchFamily="18" charset="0"/>
                <a:cs typeface="Times New Roman" pitchFamily="18" charset="0"/>
              </a:rPr>
              <a:t>r=0.225</a:t>
            </a:r>
            <a:endParaRPr lang="zh-CN" altLang="zh-CN" sz="1050">
              <a:effectLst/>
              <a:latin typeface="Times New Roman" pitchFamily="18" charset="0"/>
              <a:cs typeface="Times New Roman" pitchFamily="18" charset="0"/>
            </a:endParaRP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baseline="0">
                <a:effectLst/>
                <a:latin typeface="Times New Roman" pitchFamily="18" charset="0"/>
                <a:cs typeface="Times New Roman" pitchFamily="18" charset="0"/>
              </a:rPr>
              <a:t>p=0.038</a:t>
            </a:r>
            <a:endParaRPr lang="zh-CN" altLang="zh-CN" sz="1050">
              <a:effectLst/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83342344706911664"/>
          <c:y val="5.5555555555555455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7.7777918435182392E-2"/>
          <c:y val="0.12592638138882203"/>
          <c:w val="0.90185348280794597"/>
          <c:h val="0.64444677534279271"/>
        </c:manualLayout>
      </c:layout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</c:trendline>
          <c:xVal>
            <c:numRef>
              <c:f>Sheet5!$A$2:$A$86</c:f>
              <c:numCache>
                <c:formatCode>General</c:formatCode>
                <c:ptCount val="85"/>
                <c:pt idx="0">
                  <c:v>-6.7570157051086399</c:v>
                </c:pt>
                <c:pt idx="1">
                  <c:v>0.79659581184387385</c:v>
                </c:pt>
                <c:pt idx="2">
                  <c:v>-0.42778295278549261</c:v>
                </c:pt>
                <c:pt idx="3">
                  <c:v>0.83302932977676358</c:v>
                </c:pt>
                <c:pt idx="4">
                  <c:v>-0.82120692729950062</c:v>
                </c:pt>
                <c:pt idx="5">
                  <c:v>0.10408637672662716</c:v>
                </c:pt>
                <c:pt idx="6">
                  <c:v>0.16775889694690699</c:v>
                </c:pt>
                <c:pt idx="7">
                  <c:v>9.1024927794933611E-2</c:v>
                </c:pt>
                <c:pt idx="8">
                  <c:v>-1.2507681846618701</c:v>
                </c:pt>
                <c:pt idx="9">
                  <c:v>-2.1935954093933101</c:v>
                </c:pt>
                <c:pt idx="10">
                  <c:v>-0.67313444614410656</c:v>
                </c:pt>
                <c:pt idx="11">
                  <c:v>-2.2751116752624578</c:v>
                </c:pt>
                <c:pt idx="12">
                  <c:v>-0.42592087388038741</c:v>
                </c:pt>
                <c:pt idx="13">
                  <c:v>0.29152217507362505</c:v>
                </c:pt>
                <c:pt idx="14">
                  <c:v>1.4521758556366</c:v>
                </c:pt>
                <c:pt idx="15">
                  <c:v>-0.47471165657043479</c:v>
                </c:pt>
                <c:pt idx="16">
                  <c:v>1.2849709987640399</c:v>
                </c:pt>
                <c:pt idx="17">
                  <c:v>-1.5845708847045901</c:v>
                </c:pt>
                <c:pt idx="18">
                  <c:v>-1.10906851291657</c:v>
                </c:pt>
                <c:pt idx="19">
                  <c:v>-0.20189294219017045</c:v>
                </c:pt>
                <c:pt idx="20">
                  <c:v>-1.2149285078048675</c:v>
                </c:pt>
                <c:pt idx="21">
                  <c:v>-0.32059895992279197</c:v>
                </c:pt>
                <c:pt idx="22">
                  <c:v>-1.0614608526229867</c:v>
                </c:pt>
                <c:pt idx="23">
                  <c:v>-4.86014746129513E-2</c:v>
                </c:pt>
                <c:pt idx="24">
                  <c:v>0.39863851666450567</c:v>
                </c:pt>
                <c:pt idx="25">
                  <c:v>-1.1265758275985727</c:v>
                </c:pt>
                <c:pt idx="26">
                  <c:v>5.3001109510660088E-2</c:v>
                </c:pt>
                <c:pt idx="27">
                  <c:v>-2.0272912979126088</c:v>
                </c:pt>
                <c:pt idx="28">
                  <c:v>-1.1942857503891</c:v>
                </c:pt>
                <c:pt idx="29">
                  <c:v>-0.49060374498367298</c:v>
                </c:pt>
                <c:pt idx="30">
                  <c:v>-1.0048065185546875</c:v>
                </c:pt>
                <c:pt idx="31">
                  <c:v>-1.2656161785125699</c:v>
                </c:pt>
                <c:pt idx="32">
                  <c:v>-0.66865259408950983</c:v>
                </c:pt>
                <c:pt idx="33">
                  <c:v>5.8188091963529712E-2</c:v>
                </c:pt>
                <c:pt idx="34">
                  <c:v>-1.86353063583374</c:v>
                </c:pt>
                <c:pt idx="35">
                  <c:v>-1.1131024360656701</c:v>
                </c:pt>
                <c:pt idx="36">
                  <c:v>-0.99280214309692216</c:v>
                </c:pt>
                <c:pt idx="37">
                  <c:v>-2.3823990821838397</c:v>
                </c:pt>
                <c:pt idx="38">
                  <c:v>-1.7804485559463501</c:v>
                </c:pt>
                <c:pt idx="39">
                  <c:v>5.7521518319845213E-2</c:v>
                </c:pt>
                <c:pt idx="40">
                  <c:v>-0.26336133480071999</c:v>
                </c:pt>
                <c:pt idx="41">
                  <c:v>-0.15522991120815297</c:v>
                </c:pt>
                <c:pt idx="42">
                  <c:v>-3.3971738815307599</c:v>
                </c:pt>
                <c:pt idx="43">
                  <c:v>-0.31810271739959822</c:v>
                </c:pt>
                <c:pt idx="44">
                  <c:v>-4.1810393333435103</c:v>
                </c:pt>
                <c:pt idx="45">
                  <c:v>-0.42375504970550493</c:v>
                </c:pt>
                <c:pt idx="46">
                  <c:v>-0.60653781890869163</c:v>
                </c:pt>
                <c:pt idx="47">
                  <c:v>-1.24429571628571</c:v>
                </c:pt>
                <c:pt idx="48">
                  <c:v>0.59679108858108565</c:v>
                </c:pt>
                <c:pt idx="49">
                  <c:v>-2.7262394428253254</c:v>
                </c:pt>
                <c:pt idx="50">
                  <c:v>-0.48085668683052185</c:v>
                </c:pt>
                <c:pt idx="51">
                  <c:v>-4.2552490234375098</c:v>
                </c:pt>
                <c:pt idx="52">
                  <c:v>-0.41734668612480341</c:v>
                </c:pt>
                <c:pt idx="53">
                  <c:v>-1.3992277383804299</c:v>
                </c:pt>
                <c:pt idx="54">
                  <c:v>-1.0390434265136701</c:v>
                </c:pt>
                <c:pt idx="55">
                  <c:v>-2.28835248947144</c:v>
                </c:pt>
                <c:pt idx="56">
                  <c:v>0.29909554123878501</c:v>
                </c:pt>
                <c:pt idx="57">
                  <c:v>0.29379582405090299</c:v>
                </c:pt>
                <c:pt idx="58">
                  <c:v>-2.3932406902313197</c:v>
                </c:pt>
                <c:pt idx="59">
                  <c:v>-1.9371937513351398</c:v>
                </c:pt>
                <c:pt idx="60">
                  <c:v>-0.17969836294651001</c:v>
                </c:pt>
                <c:pt idx="61">
                  <c:v>-0.11311670392751721</c:v>
                </c:pt>
                <c:pt idx="62">
                  <c:v>-0.31601989269256692</c:v>
                </c:pt>
                <c:pt idx="63">
                  <c:v>2.7543375492095978</c:v>
                </c:pt>
                <c:pt idx="64">
                  <c:v>-2.58667039871216</c:v>
                </c:pt>
                <c:pt idx="65">
                  <c:v>-0.37653881311416704</c:v>
                </c:pt>
                <c:pt idx="66">
                  <c:v>-9.9090792238712547E-2</c:v>
                </c:pt>
                <c:pt idx="67">
                  <c:v>1.4862083196639999</c:v>
                </c:pt>
                <c:pt idx="68">
                  <c:v>-1.2899968624114972</c:v>
                </c:pt>
                <c:pt idx="69">
                  <c:v>-1.0387068986892698</c:v>
                </c:pt>
                <c:pt idx="70">
                  <c:v>-1.6136267185211175</c:v>
                </c:pt>
                <c:pt idx="71">
                  <c:v>0.21634180843830134</c:v>
                </c:pt>
                <c:pt idx="72">
                  <c:v>-1.0235245227813698</c:v>
                </c:pt>
                <c:pt idx="73">
                  <c:v>-3.2419645786285454</c:v>
                </c:pt>
                <c:pt idx="74">
                  <c:v>-1.7047245502471851</c:v>
                </c:pt>
                <c:pt idx="75">
                  <c:v>-0.77664333581924405</c:v>
                </c:pt>
                <c:pt idx="76">
                  <c:v>-0.65012556314468584</c:v>
                </c:pt>
                <c:pt idx="77">
                  <c:v>-0.86767166852951383</c:v>
                </c:pt>
                <c:pt idx="78">
                  <c:v>-0.48653218150138899</c:v>
                </c:pt>
                <c:pt idx="79">
                  <c:v>-1.1150085926055899</c:v>
                </c:pt>
                <c:pt idx="80">
                  <c:v>0.69780498743057484</c:v>
                </c:pt>
                <c:pt idx="81">
                  <c:v>-0.53589993715286421</c:v>
                </c:pt>
                <c:pt idx="82">
                  <c:v>-9.7689993679523496E-2</c:v>
                </c:pt>
                <c:pt idx="83">
                  <c:v>2.1670947074890208</c:v>
                </c:pt>
                <c:pt idx="84">
                  <c:v>-1.3840888738632253</c:v>
                </c:pt>
              </c:numCache>
            </c:numRef>
          </c:xVal>
          <c:yVal>
            <c:numRef>
              <c:f>Sheet5!$B$2:$B$86</c:f>
              <c:numCache>
                <c:formatCode>General</c:formatCode>
                <c:ptCount val="85"/>
                <c:pt idx="0">
                  <c:v>10</c:v>
                </c:pt>
                <c:pt idx="1">
                  <c:v>11</c:v>
                </c:pt>
                <c:pt idx="2">
                  <c:v>3</c:v>
                </c:pt>
                <c:pt idx="3">
                  <c:v>6</c:v>
                </c:pt>
                <c:pt idx="4">
                  <c:v>7</c:v>
                </c:pt>
                <c:pt idx="5">
                  <c:v>21</c:v>
                </c:pt>
                <c:pt idx="6">
                  <c:v>10</c:v>
                </c:pt>
                <c:pt idx="7">
                  <c:v>7</c:v>
                </c:pt>
                <c:pt idx="8">
                  <c:v>6</c:v>
                </c:pt>
                <c:pt idx="9">
                  <c:v>10</c:v>
                </c:pt>
                <c:pt idx="10">
                  <c:v>10</c:v>
                </c:pt>
                <c:pt idx="11">
                  <c:v>2</c:v>
                </c:pt>
                <c:pt idx="12">
                  <c:v>21</c:v>
                </c:pt>
                <c:pt idx="13">
                  <c:v>14</c:v>
                </c:pt>
                <c:pt idx="14">
                  <c:v>22</c:v>
                </c:pt>
                <c:pt idx="15">
                  <c:v>3</c:v>
                </c:pt>
                <c:pt idx="16">
                  <c:v>6</c:v>
                </c:pt>
                <c:pt idx="17">
                  <c:v>15</c:v>
                </c:pt>
                <c:pt idx="18">
                  <c:v>11</c:v>
                </c:pt>
                <c:pt idx="19">
                  <c:v>1</c:v>
                </c:pt>
                <c:pt idx="20">
                  <c:v>12</c:v>
                </c:pt>
                <c:pt idx="21">
                  <c:v>4</c:v>
                </c:pt>
                <c:pt idx="22">
                  <c:v>30</c:v>
                </c:pt>
                <c:pt idx="23">
                  <c:v>11</c:v>
                </c:pt>
                <c:pt idx="24">
                  <c:v>1</c:v>
                </c:pt>
                <c:pt idx="25">
                  <c:v>15</c:v>
                </c:pt>
                <c:pt idx="26">
                  <c:v>8</c:v>
                </c:pt>
                <c:pt idx="27">
                  <c:v>3</c:v>
                </c:pt>
                <c:pt idx="28">
                  <c:v>3</c:v>
                </c:pt>
                <c:pt idx="29">
                  <c:v>5</c:v>
                </c:pt>
                <c:pt idx="30">
                  <c:v>9</c:v>
                </c:pt>
                <c:pt idx="31">
                  <c:v>1</c:v>
                </c:pt>
                <c:pt idx="32">
                  <c:v>10</c:v>
                </c:pt>
                <c:pt idx="33">
                  <c:v>7</c:v>
                </c:pt>
                <c:pt idx="34">
                  <c:v>15</c:v>
                </c:pt>
                <c:pt idx="35">
                  <c:v>6</c:v>
                </c:pt>
                <c:pt idx="36">
                  <c:v>3</c:v>
                </c:pt>
                <c:pt idx="37">
                  <c:v>1</c:v>
                </c:pt>
                <c:pt idx="38">
                  <c:v>9</c:v>
                </c:pt>
                <c:pt idx="39">
                  <c:v>15</c:v>
                </c:pt>
                <c:pt idx="40">
                  <c:v>12</c:v>
                </c:pt>
                <c:pt idx="41">
                  <c:v>18</c:v>
                </c:pt>
                <c:pt idx="42">
                  <c:v>12</c:v>
                </c:pt>
                <c:pt idx="43">
                  <c:v>12</c:v>
                </c:pt>
                <c:pt idx="44">
                  <c:v>3</c:v>
                </c:pt>
                <c:pt idx="45">
                  <c:v>2</c:v>
                </c:pt>
                <c:pt idx="46">
                  <c:v>10</c:v>
                </c:pt>
                <c:pt idx="47">
                  <c:v>2</c:v>
                </c:pt>
                <c:pt idx="48">
                  <c:v>9</c:v>
                </c:pt>
                <c:pt idx="49">
                  <c:v>2</c:v>
                </c:pt>
                <c:pt idx="50">
                  <c:v>11</c:v>
                </c:pt>
                <c:pt idx="51">
                  <c:v>2</c:v>
                </c:pt>
                <c:pt idx="52">
                  <c:v>20</c:v>
                </c:pt>
                <c:pt idx="53">
                  <c:v>17</c:v>
                </c:pt>
                <c:pt idx="54">
                  <c:v>10</c:v>
                </c:pt>
                <c:pt idx="55">
                  <c:v>4</c:v>
                </c:pt>
                <c:pt idx="56">
                  <c:v>7</c:v>
                </c:pt>
                <c:pt idx="57">
                  <c:v>3</c:v>
                </c:pt>
                <c:pt idx="58">
                  <c:v>2</c:v>
                </c:pt>
                <c:pt idx="59">
                  <c:v>7</c:v>
                </c:pt>
                <c:pt idx="60">
                  <c:v>10</c:v>
                </c:pt>
                <c:pt idx="61">
                  <c:v>2</c:v>
                </c:pt>
                <c:pt idx="62">
                  <c:v>19</c:v>
                </c:pt>
                <c:pt idx="63">
                  <c:v>1</c:v>
                </c:pt>
                <c:pt idx="64">
                  <c:v>13</c:v>
                </c:pt>
                <c:pt idx="65">
                  <c:v>12</c:v>
                </c:pt>
                <c:pt idx="66">
                  <c:v>24</c:v>
                </c:pt>
                <c:pt idx="67">
                  <c:v>15</c:v>
                </c:pt>
                <c:pt idx="68">
                  <c:v>10</c:v>
                </c:pt>
                <c:pt idx="69">
                  <c:v>12</c:v>
                </c:pt>
                <c:pt idx="70">
                  <c:v>1</c:v>
                </c:pt>
                <c:pt idx="71">
                  <c:v>3</c:v>
                </c:pt>
                <c:pt idx="72">
                  <c:v>4</c:v>
                </c:pt>
                <c:pt idx="73">
                  <c:v>3</c:v>
                </c:pt>
                <c:pt idx="74">
                  <c:v>15</c:v>
                </c:pt>
                <c:pt idx="75">
                  <c:v>5</c:v>
                </c:pt>
                <c:pt idx="76">
                  <c:v>7</c:v>
                </c:pt>
                <c:pt idx="77">
                  <c:v>1</c:v>
                </c:pt>
                <c:pt idx="78">
                  <c:v>8</c:v>
                </c:pt>
                <c:pt idx="79">
                  <c:v>4</c:v>
                </c:pt>
                <c:pt idx="80">
                  <c:v>11</c:v>
                </c:pt>
                <c:pt idx="81">
                  <c:v>12</c:v>
                </c:pt>
                <c:pt idx="82">
                  <c:v>5</c:v>
                </c:pt>
                <c:pt idx="83">
                  <c:v>30</c:v>
                </c:pt>
                <c:pt idx="84">
                  <c:v>10</c:v>
                </c:pt>
              </c:numCache>
            </c:numRef>
          </c:yVal>
        </c:ser>
        <c:axId val="196264320"/>
        <c:axId val="196268800"/>
      </c:scatterChart>
      <c:valAx>
        <c:axId val="196264320"/>
        <c:scaling>
          <c:orientation val="minMax"/>
          <c:max val="4"/>
          <c:min val="-7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T value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 pitchFamily="18" charset="0"/>
                <a:ea typeface="宋体"/>
                <a:cs typeface="Times New Roman" pitchFamily="18" charset="0"/>
              </a:defRPr>
            </a:pPr>
            <a:endParaRPr lang="zh-CN"/>
          </a:p>
        </c:txPr>
        <c:crossAx val="196268800"/>
        <c:crosses val="autoZero"/>
        <c:crossBetween val="midCat"/>
      </c:valAx>
      <c:valAx>
        <c:axId val="19626880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duration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96264320"/>
        <c:crossesAt val="-7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[30;-51;39]</a:t>
            </a: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r=0. 225</a:t>
            </a: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p=0.039</a:t>
            </a:r>
            <a:endParaRPr lang="zh-CN" alt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80286789151356164"/>
          <c:y val="4.1666666666666664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0925945684942283"/>
          <c:y val="0.12963009848849291"/>
          <c:w val="0.85740895798784367"/>
          <c:h val="0.64444677534279271"/>
        </c:manualLayout>
      </c:layout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</c:trendline>
          <c:xVal>
            <c:numRef>
              <c:f>Sheet4!$A$2:$A$86</c:f>
              <c:numCache>
                <c:formatCode>General</c:formatCode>
                <c:ptCount val="85"/>
                <c:pt idx="0">
                  <c:v>-0.79558789730071999</c:v>
                </c:pt>
                <c:pt idx="1">
                  <c:v>0.14272212982177701</c:v>
                </c:pt>
                <c:pt idx="2">
                  <c:v>-9.4102993607521092E-3</c:v>
                </c:pt>
                <c:pt idx="3">
                  <c:v>0.85031342506408703</c:v>
                </c:pt>
                <c:pt idx="4">
                  <c:v>-0.55283033847808905</c:v>
                </c:pt>
                <c:pt idx="5">
                  <c:v>-1.31913626194</c:v>
                </c:pt>
                <c:pt idx="6">
                  <c:v>1.7823110818862915</c:v>
                </c:pt>
                <c:pt idx="7">
                  <c:v>0.26497191190719632</c:v>
                </c:pt>
                <c:pt idx="8">
                  <c:v>1.1746674776077315</c:v>
                </c:pt>
                <c:pt idx="9">
                  <c:v>-0.59249651432037398</c:v>
                </c:pt>
                <c:pt idx="10">
                  <c:v>0.61978471279144365</c:v>
                </c:pt>
                <c:pt idx="11">
                  <c:v>0.81041681766510065</c:v>
                </c:pt>
                <c:pt idx="12">
                  <c:v>0.112952947616577</c:v>
                </c:pt>
                <c:pt idx="13">
                  <c:v>3.3717708587646502</c:v>
                </c:pt>
                <c:pt idx="14">
                  <c:v>0.41516444087028498</c:v>
                </c:pt>
                <c:pt idx="15">
                  <c:v>-0.925234794616699</c:v>
                </c:pt>
                <c:pt idx="16">
                  <c:v>-1.1960741281509415</c:v>
                </c:pt>
                <c:pt idx="17">
                  <c:v>4.1315770149231072</c:v>
                </c:pt>
                <c:pt idx="18">
                  <c:v>1.2205187082290698</c:v>
                </c:pt>
                <c:pt idx="19">
                  <c:v>0.15726596117019745</c:v>
                </c:pt>
                <c:pt idx="20">
                  <c:v>0.41619792580604598</c:v>
                </c:pt>
                <c:pt idx="21">
                  <c:v>-1.7240207195282</c:v>
                </c:pt>
                <c:pt idx="22">
                  <c:v>2.3025183677673335</c:v>
                </c:pt>
                <c:pt idx="23">
                  <c:v>-0.21571369469165799</c:v>
                </c:pt>
                <c:pt idx="24">
                  <c:v>-1.3174258470535298</c:v>
                </c:pt>
                <c:pt idx="25">
                  <c:v>-0.62005096673965499</c:v>
                </c:pt>
                <c:pt idx="26">
                  <c:v>1.1382578611373928</c:v>
                </c:pt>
                <c:pt idx="27">
                  <c:v>-0.80900144577026356</c:v>
                </c:pt>
                <c:pt idx="28">
                  <c:v>-1.2309861183166499</c:v>
                </c:pt>
                <c:pt idx="29">
                  <c:v>-0.478270024061203</c:v>
                </c:pt>
                <c:pt idx="30">
                  <c:v>-0.463491201400757</c:v>
                </c:pt>
                <c:pt idx="31">
                  <c:v>-0.52791672945022483</c:v>
                </c:pt>
                <c:pt idx="32">
                  <c:v>1.8492243289947499</c:v>
                </c:pt>
                <c:pt idx="33">
                  <c:v>0.97897064685821578</c:v>
                </c:pt>
                <c:pt idx="34">
                  <c:v>-0.80275505781173695</c:v>
                </c:pt>
                <c:pt idx="35">
                  <c:v>1.49597263336182</c:v>
                </c:pt>
                <c:pt idx="36">
                  <c:v>0.13931961357593522</c:v>
                </c:pt>
                <c:pt idx="37">
                  <c:v>-0.45404630899429332</c:v>
                </c:pt>
                <c:pt idx="38">
                  <c:v>-7.5363561511039817E-2</c:v>
                </c:pt>
                <c:pt idx="39">
                  <c:v>0.30872797966003446</c:v>
                </c:pt>
                <c:pt idx="40">
                  <c:v>0.85685318708419878</c:v>
                </c:pt>
                <c:pt idx="41">
                  <c:v>-0.39672660827636752</c:v>
                </c:pt>
                <c:pt idx="42">
                  <c:v>0.92159420251846402</c:v>
                </c:pt>
                <c:pt idx="43">
                  <c:v>-0.8150314688682555</c:v>
                </c:pt>
                <c:pt idx="44">
                  <c:v>-0.95649325847625699</c:v>
                </c:pt>
                <c:pt idx="45">
                  <c:v>-0.615411996841431</c:v>
                </c:pt>
                <c:pt idx="46">
                  <c:v>-0.80705422163009677</c:v>
                </c:pt>
                <c:pt idx="47">
                  <c:v>-0.47679811716079701</c:v>
                </c:pt>
                <c:pt idx="48">
                  <c:v>-4.8407511711120597</c:v>
                </c:pt>
                <c:pt idx="49">
                  <c:v>0.34894958138465998</c:v>
                </c:pt>
                <c:pt idx="50">
                  <c:v>0.27365171909332275</c:v>
                </c:pt>
                <c:pt idx="51">
                  <c:v>0.35006615519523598</c:v>
                </c:pt>
                <c:pt idx="52">
                  <c:v>0.20536206662654888</c:v>
                </c:pt>
                <c:pt idx="53">
                  <c:v>-0.13146518170833632</c:v>
                </c:pt>
                <c:pt idx="54">
                  <c:v>-1.57250845432282</c:v>
                </c:pt>
                <c:pt idx="55">
                  <c:v>-0.936110138893127</c:v>
                </c:pt>
                <c:pt idx="56">
                  <c:v>0.76115030050277765</c:v>
                </c:pt>
                <c:pt idx="57">
                  <c:v>0.66640108823776301</c:v>
                </c:pt>
                <c:pt idx="58">
                  <c:v>-0.39083045721054177</c:v>
                </c:pt>
                <c:pt idx="59">
                  <c:v>-1.8118566274642898</c:v>
                </c:pt>
                <c:pt idx="60">
                  <c:v>1.2191694974899265</c:v>
                </c:pt>
                <c:pt idx="61">
                  <c:v>-1.0093818902969398</c:v>
                </c:pt>
                <c:pt idx="62">
                  <c:v>0.63184469938278343</c:v>
                </c:pt>
                <c:pt idx="63">
                  <c:v>2.6635434627532999</c:v>
                </c:pt>
                <c:pt idx="64">
                  <c:v>-1.1489889621734601</c:v>
                </c:pt>
                <c:pt idx="65">
                  <c:v>-1.4355615377426081</c:v>
                </c:pt>
                <c:pt idx="66">
                  <c:v>0.12569631636142722</c:v>
                </c:pt>
                <c:pt idx="67">
                  <c:v>1.0893039703369101</c:v>
                </c:pt>
                <c:pt idx="68">
                  <c:v>0.69659340381622259</c:v>
                </c:pt>
                <c:pt idx="69">
                  <c:v>-0.58664357662200961</c:v>
                </c:pt>
                <c:pt idx="70">
                  <c:v>-0.95585596561431962</c:v>
                </c:pt>
                <c:pt idx="71">
                  <c:v>-0.5362163782119741</c:v>
                </c:pt>
                <c:pt idx="72">
                  <c:v>-0.20986007153987901</c:v>
                </c:pt>
                <c:pt idx="73">
                  <c:v>-1.1458270549774199</c:v>
                </c:pt>
                <c:pt idx="74">
                  <c:v>-1.42928957939148E-2</c:v>
                </c:pt>
                <c:pt idx="75">
                  <c:v>0.50285649299621549</c:v>
                </c:pt>
                <c:pt idx="76">
                  <c:v>-0.43297916650772139</c:v>
                </c:pt>
                <c:pt idx="77">
                  <c:v>0.44135692715644853</c:v>
                </c:pt>
                <c:pt idx="78">
                  <c:v>-1.44968509674072</c:v>
                </c:pt>
                <c:pt idx="79">
                  <c:v>-0.94682097434997703</c:v>
                </c:pt>
                <c:pt idx="80">
                  <c:v>1.0102614164352399</c:v>
                </c:pt>
                <c:pt idx="81">
                  <c:v>-1.4662877321243299</c:v>
                </c:pt>
                <c:pt idx="82">
                  <c:v>0.86674189567566018</c:v>
                </c:pt>
                <c:pt idx="83">
                  <c:v>1.18814444541931</c:v>
                </c:pt>
                <c:pt idx="84">
                  <c:v>-0.99815696477889959</c:v>
                </c:pt>
              </c:numCache>
            </c:numRef>
          </c:xVal>
          <c:yVal>
            <c:numRef>
              <c:f>Sheet4!$B$2:$B$86</c:f>
              <c:numCache>
                <c:formatCode>General</c:formatCode>
                <c:ptCount val="85"/>
                <c:pt idx="0">
                  <c:v>10</c:v>
                </c:pt>
                <c:pt idx="1">
                  <c:v>11</c:v>
                </c:pt>
                <c:pt idx="2">
                  <c:v>3</c:v>
                </c:pt>
                <c:pt idx="3">
                  <c:v>6</c:v>
                </c:pt>
                <c:pt idx="4">
                  <c:v>7</c:v>
                </c:pt>
                <c:pt idx="5">
                  <c:v>21</c:v>
                </c:pt>
                <c:pt idx="6">
                  <c:v>10</c:v>
                </c:pt>
                <c:pt idx="7">
                  <c:v>7</c:v>
                </c:pt>
                <c:pt idx="8">
                  <c:v>6</c:v>
                </c:pt>
                <c:pt idx="9">
                  <c:v>10</c:v>
                </c:pt>
                <c:pt idx="10">
                  <c:v>10</c:v>
                </c:pt>
                <c:pt idx="11">
                  <c:v>2</c:v>
                </c:pt>
                <c:pt idx="12">
                  <c:v>21</c:v>
                </c:pt>
                <c:pt idx="13">
                  <c:v>14</c:v>
                </c:pt>
                <c:pt idx="14">
                  <c:v>22</c:v>
                </c:pt>
                <c:pt idx="15">
                  <c:v>3</c:v>
                </c:pt>
                <c:pt idx="16">
                  <c:v>6</c:v>
                </c:pt>
                <c:pt idx="17">
                  <c:v>15</c:v>
                </c:pt>
                <c:pt idx="18">
                  <c:v>11</c:v>
                </c:pt>
                <c:pt idx="19">
                  <c:v>1</c:v>
                </c:pt>
                <c:pt idx="20">
                  <c:v>12</c:v>
                </c:pt>
                <c:pt idx="21">
                  <c:v>4</c:v>
                </c:pt>
                <c:pt idx="22">
                  <c:v>30</c:v>
                </c:pt>
                <c:pt idx="23">
                  <c:v>11</c:v>
                </c:pt>
                <c:pt idx="24">
                  <c:v>1</c:v>
                </c:pt>
                <c:pt idx="25">
                  <c:v>15</c:v>
                </c:pt>
                <c:pt idx="26">
                  <c:v>8</c:v>
                </c:pt>
                <c:pt idx="27">
                  <c:v>3</c:v>
                </c:pt>
                <c:pt idx="28">
                  <c:v>3</c:v>
                </c:pt>
                <c:pt idx="29">
                  <c:v>5</c:v>
                </c:pt>
                <c:pt idx="30">
                  <c:v>9</c:v>
                </c:pt>
                <c:pt idx="31">
                  <c:v>1</c:v>
                </c:pt>
                <c:pt idx="32">
                  <c:v>10</c:v>
                </c:pt>
                <c:pt idx="33">
                  <c:v>7</c:v>
                </c:pt>
                <c:pt idx="34">
                  <c:v>15</c:v>
                </c:pt>
                <c:pt idx="35">
                  <c:v>6</c:v>
                </c:pt>
                <c:pt idx="36">
                  <c:v>3</c:v>
                </c:pt>
                <c:pt idx="37">
                  <c:v>1</c:v>
                </c:pt>
                <c:pt idx="38">
                  <c:v>9</c:v>
                </c:pt>
                <c:pt idx="39">
                  <c:v>15</c:v>
                </c:pt>
                <c:pt idx="40">
                  <c:v>12</c:v>
                </c:pt>
                <c:pt idx="41">
                  <c:v>18</c:v>
                </c:pt>
                <c:pt idx="42">
                  <c:v>12</c:v>
                </c:pt>
                <c:pt idx="43">
                  <c:v>12</c:v>
                </c:pt>
                <c:pt idx="44">
                  <c:v>3</c:v>
                </c:pt>
                <c:pt idx="45">
                  <c:v>2</c:v>
                </c:pt>
                <c:pt idx="46">
                  <c:v>10</c:v>
                </c:pt>
                <c:pt idx="47">
                  <c:v>2</c:v>
                </c:pt>
                <c:pt idx="48">
                  <c:v>9</c:v>
                </c:pt>
                <c:pt idx="49">
                  <c:v>2</c:v>
                </c:pt>
                <c:pt idx="50">
                  <c:v>11</c:v>
                </c:pt>
                <c:pt idx="51">
                  <c:v>2</c:v>
                </c:pt>
                <c:pt idx="52">
                  <c:v>20</c:v>
                </c:pt>
                <c:pt idx="53">
                  <c:v>17</c:v>
                </c:pt>
                <c:pt idx="54">
                  <c:v>10</c:v>
                </c:pt>
                <c:pt idx="55">
                  <c:v>4</c:v>
                </c:pt>
                <c:pt idx="56">
                  <c:v>7</c:v>
                </c:pt>
                <c:pt idx="57">
                  <c:v>3</c:v>
                </c:pt>
                <c:pt idx="58">
                  <c:v>2</c:v>
                </c:pt>
                <c:pt idx="59">
                  <c:v>7</c:v>
                </c:pt>
                <c:pt idx="60">
                  <c:v>10</c:v>
                </c:pt>
                <c:pt idx="61">
                  <c:v>2</c:v>
                </c:pt>
                <c:pt idx="62">
                  <c:v>19</c:v>
                </c:pt>
                <c:pt idx="63">
                  <c:v>1</c:v>
                </c:pt>
                <c:pt idx="64">
                  <c:v>13</c:v>
                </c:pt>
                <c:pt idx="65">
                  <c:v>12</c:v>
                </c:pt>
                <c:pt idx="66">
                  <c:v>24</c:v>
                </c:pt>
                <c:pt idx="67">
                  <c:v>15</c:v>
                </c:pt>
                <c:pt idx="68">
                  <c:v>10</c:v>
                </c:pt>
                <c:pt idx="69">
                  <c:v>12</c:v>
                </c:pt>
                <c:pt idx="70">
                  <c:v>1</c:v>
                </c:pt>
                <c:pt idx="71">
                  <c:v>3</c:v>
                </c:pt>
                <c:pt idx="72">
                  <c:v>4</c:v>
                </c:pt>
                <c:pt idx="73">
                  <c:v>3</c:v>
                </c:pt>
                <c:pt idx="74">
                  <c:v>15</c:v>
                </c:pt>
                <c:pt idx="75">
                  <c:v>5</c:v>
                </c:pt>
                <c:pt idx="76">
                  <c:v>7</c:v>
                </c:pt>
                <c:pt idx="77">
                  <c:v>1</c:v>
                </c:pt>
                <c:pt idx="78">
                  <c:v>8</c:v>
                </c:pt>
                <c:pt idx="79">
                  <c:v>4</c:v>
                </c:pt>
                <c:pt idx="80">
                  <c:v>11</c:v>
                </c:pt>
                <c:pt idx="81">
                  <c:v>12</c:v>
                </c:pt>
                <c:pt idx="82">
                  <c:v>5</c:v>
                </c:pt>
                <c:pt idx="83">
                  <c:v>30</c:v>
                </c:pt>
                <c:pt idx="84">
                  <c:v>10</c:v>
                </c:pt>
              </c:numCache>
            </c:numRef>
          </c:yVal>
        </c:ser>
        <c:axId val="198558080"/>
        <c:axId val="198573056"/>
      </c:scatterChart>
      <c:valAx>
        <c:axId val="198558080"/>
        <c:scaling>
          <c:orientation val="minMax"/>
          <c:min val="-5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T value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 pitchFamily="18" charset="0"/>
                <a:ea typeface="宋体"/>
                <a:cs typeface="Times New Roman" pitchFamily="18" charset="0"/>
              </a:defRPr>
            </a:pPr>
            <a:endParaRPr lang="zh-CN"/>
          </a:p>
        </c:txPr>
        <c:crossAx val="198573056"/>
        <c:crosses val="autoZero"/>
        <c:crossBetween val="midCat"/>
      </c:valAx>
      <c:valAx>
        <c:axId val="198573056"/>
        <c:scaling>
          <c:orientation val="minMax"/>
          <c:max val="3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duration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98558080"/>
        <c:crossesAt val="-5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 algn="l" rtl="0">
              <a:def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rPr>
              <a:t>[21;-30;0]</a:t>
            </a:r>
          </a:p>
          <a:p>
            <a:pPr algn="l" rtl="0">
              <a:def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rPr>
              <a:t>r=-0.255</a:t>
            </a:r>
          </a:p>
          <a:p>
            <a:pPr algn="l" rtl="0">
              <a:def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itchFamily="18" charset="0"/>
                <a:ea typeface="+mn-ea"/>
                <a:cs typeface="Times New Roman" pitchFamily="18" charset="0"/>
              </a:rPr>
              <a:t>p=0.018</a:t>
            </a:r>
          </a:p>
        </c:rich>
      </c:tx>
      <c:layout>
        <c:manualLayout>
          <c:xMode val="edge"/>
          <c:yMode val="edge"/>
          <c:x val="0.8"/>
          <c:y val="4.6296296296296412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1296316725109819"/>
          <c:y val="0.12592638138882192"/>
          <c:w val="0.85370524758616995"/>
          <c:h val="0.64815049244246536"/>
        </c:manualLayout>
      </c:layout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</c:trendline>
          <c:xVal>
            <c:numRef>
              <c:f>Sheet2!$A$2:$A$86</c:f>
              <c:numCache>
                <c:formatCode>General</c:formatCode>
                <c:ptCount val="85"/>
                <c:pt idx="0">
                  <c:v>0.12128392606973599</c:v>
                </c:pt>
                <c:pt idx="1">
                  <c:v>0.31133282184600852</c:v>
                </c:pt>
                <c:pt idx="2">
                  <c:v>-0.166560724377632</c:v>
                </c:pt>
                <c:pt idx="3">
                  <c:v>2.2989876270294212</c:v>
                </c:pt>
                <c:pt idx="4">
                  <c:v>-0.54469048976898204</c:v>
                </c:pt>
                <c:pt idx="5">
                  <c:v>0.20854265987873119</c:v>
                </c:pt>
                <c:pt idx="6">
                  <c:v>0.66966152191162098</c:v>
                </c:pt>
                <c:pt idx="7">
                  <c:v>-0.167361184954643</c:v>
                </c:pt>
                <c:pt idx="8">
                  <c:v>1.3415275812148999</c:v>
                </c:pt>
                <c:pt idx="9">
                  <c:v>-0.50969982147216863</c:v>
                </c:pt>
                <c:pt idx="10">
                  <c:v>-0.32355502247810403</c:v>
                </c:pt>
                <c:pt idx="11">
                  <c:v>0.28824153542518555</c:v>
                </c:pt>
                <c:pt idx="12">
                  <c:v>1.49606084823608</c:v>
                </c:pt>
                <c:pt idx="13">
                  <c:v>0.30146238207817139</c:v>
                </c:pt>
                <c:pt idx="14">
                  <c:v>-0.441203743219376</c:v>
                </c:pt>
                <c:pt idx="15">
                  <c:v>0.99416917562484697</c:v>
                </c:pt>
                <c:pt idx="16">
                  <c:v>2.1615257263183612</c:v>
                </c:pt>
                <c:pt idx="17">
                  <c:v>-0.54988533258438255</c:v>
                </c:pt>
                <c:pt idx="18">
                  <c:v>2.83209300041199</c:v>
                </c:pt>
                <c:pt idx="19">
                  <c:v>-1.9148484468460123</c:v>
                </c:pt>
                <c:pt idx="20">
                  <c:v>5.6120119094848535</c:v>
                </c:pt>
                <c:pt idx="21">
                  <c:v>-0.95469260215759455</c:v>
                </c:pt>
                <c:pt idx="22">
                  <c:v>0.82948482036590598</c:v>
                </c:pt>
                <c:pt idx="23">
                  <c:v>0.27779012918472301</c:v>
                </c:pt>
                <c:pt idx="24">
                  <c:v>0.56240880489349465</c:v>
                </c:pt>
                <c:pt idx="25">
                  <c:v>0.92769134044647306</c:v>
                </c:pt>
                <c:pt idx="26">
                  <c:v>0.888902068138123</c:v>
                </c:pt>
                <c:pt idx="27">
                  <c:v>-0.89242649078369096</c:v>
                </c:pt>
                <c:pt idx="28">
                  <c:v>-0.40874299407005332</c:v>
                </c:pt>
                <c:pt idx="29">
                  <c:v>-0.27074179053306574</c:v>
                </c:pt>
                <c:pt idx="30">
                  <c:v>-0.70006287097930897</c:v>
                </c:pt>
                <c:pt idx="31">
                  <c:v>-0.13198691606521601</c:v>
                </c:pt>
                <c:pt idx="32">
                  <c:v>-0.52979773283004805</c:v>
                </c:pt>
                <c:pt idx="33">
                  <c:v>-1.3672525528818436E-3</c:v>
                </c:pt>
                <c:pt idx="34">
                  <c:v>-0.45015054941177379</c:v>
                </c:pt>
                <c:pt idx="35">
                  <c:v>-0.52313858270645008</c:v>
                </c:pt>
                <c:pt idx="36">
                  <c:v>-0.39543130993843145</c:v>
                </c:pt>
                <c:pt idx="37">
                  <c:v>-0.37003758549690202</c:v>
                </c:pt>
                <c:pt idx="38">
                  <c:v>0.22333639860153201</c:v>
                </c:pt>
                <c:pt idx="39">
                  <c:v>-1.0062620639801001</c:v>
                </c:pt>
                <c:pt idx="40">
                  <c:v>-0.9230749607086175</c:v>
                </c:pt>
                <c:pt idx="41">
                  <c:v>-1.1254544258117718</c:v>
                </c:pt>
                <c:pt idx="42">
                  <c:v>-1.4339652061462398</c:v>
                </c:pt>
                <c:pt idx="43">
                  <c:v>-0.25378957390785289</c:v>
                </c:pt>
                <c:pt idx="44">
                  <c:v>0.94630426168441795</c:v>
                </c:pt>
                <c:pt idx="45">
                  <c:v>0.684009969234467</c:v>
                </c:pt>
                <c:pt idx="46">
                  <c:v>0.16949631273746549</c:v>
                </c:pt>
                <c:pt idx="47">
                  <c:v>-0.23457714915275599</c:v>
                </c:pt>
                <c:pt idx="48">
                  <c:v>-6.7787840962410001E-2</c:v>
                </c:pt>
                <c:pt idx="49">
                  <c:v>0.49115142226219199</c:v>
                </c:pt>
                <c:pt idx="50">
                  <c:v>0.42511430382728665</c:v>
                </c:pt>
                <c:pt idx="51">
                  <c:v>1.1000713109970099</c:v>
                </c:pt>
                <c:pt idx="52">
                  <c:v>1.3507227897643999</c:v>
                </c:pt>
                <c:pt idx="53">
                  <c:v>0.64523082971572898</c:v>
                </c:pt>
                <c:pt idx="54">
                  <c:v>-2.1180534735321988E-2</c:v>
                </c:pt>
                <c:pt idx="55">
                  <c:v>-1.2098002433776871</c:v>
                </c:pt>
                <c:pt idx="56">
                  <c:v>0.81405752897262496</c:v>
                </c:pt>
                <c:pt idx="57">
                  <c:v>-0.52100741863250777</c:v>
                </c:pt>
                <c:pt idx="58">
                  <c:v>0.49614942073821999</c:v>
                </c:pt>
                <c:pt idx="59">
                  <c:v>-0.47479659318924078</c:v>
                </c:pt>
                <c:pt idx="60">
                  <c:v>0.69886070489883401</c:v>
                </c:pt>
                <c:pt idx="61">
                  <c:v>8.0236278474330944E-2</c:v>
                </c:pt>
                <c:pt idx="62">
                  <c:v>-1.5351319313049299</c:v>
                </c:pt>
                <c:pt idx="63">
                  <c:v>1.95987200737</c:v>
                </c:pt>
                <c:pt idx="64">
                  <c:v>-1.8373748064041098</c:v>
                </c:pt>
                <c:pt idx="65">
                  <c:v>-0.18267101049423201</c:v>
                </c:pt>
                <c:pt idx="66">
                  <c:v>-1.32002389431</c:v>
                </c:pt>
                <c:pt idx="67">
                  <c:v>-0.13563786447048201</c:v>
                </c:pt>
                <c:pt idx="68">
                  <c:v>-0.9747516512870803</c:v>
                </c:pt>
                <c:pt idx="69">
                  <c:v>1.41840207576752</c:v>
                </c:pt>
                <c:pt idx="70">
                  <c:v>-0.466198951005936</c:v>
                </c:pt>
                <c:pt idx="71">
                  <c:v>0.99726456403732144</c:v>
                </c:pt>
                <c:pt idx="72">
                  <c:v>0.37583866715431291</c:v>
                </c:pt>
                <c:pt idx="73">
                  <c:v>9.9904276430606939E-2</c:v>
                </c:pt>
                <c:pt idx="74">
                  <c:v>1.9737306833267201</c:v>
                </c:pt>
                <c:pt idx="75">
                  <c:v>-1.3776686191558798</c:v>
                </c:pt>
                <c:pt idx="76">
                  <c:v>-0.96954989433288719</c:v>
                </c:pt>
                <c:pt idx="77">
                  <c:v>0.545901119709015</c:v>
                </c:pt>
                <c:pt idx="78">
                  <c:v>-1.0357407331466699</c:v>
                </c:pt>
                <c:pt idx="79">
                  <c:v>-0.78387445211410656</c:v>
                </c:pt>
                <c:pt idx="80">
                  <c:v>0.99219703674316395</c:v>
                </c:pt>
                <c:pt idx="81">
                  <c:v>-0.45997780561447166</c:v>
                </c:pt>
                <c:pt idx="82">
                  <c:v>-0.79142200946807895</c:v>
                </c:pt>
                <c:pt idx="83">
                  <c:v>-1.0782063007354699</c:v>
                </c:pt>
                <c:pt idx="84">
                  <c:v>-1.15471851825714</c:v>
                </c:pt>
              </c:numCache>
            </c:numRef>
          </c:xVal>
          <c:yVal>
            <c:numRef>
              <c:f>Sheet2!$B$2:$B$86</c:f>
              <c:numCache>
                <c:formatCode>General</c:formatCode>
                <c:ptCount val="85"/>
                <c:pt idx="0">
                  <c:v>7.2</c:v>
                </c:pt>
                <c:pt idx="1">
                  <c:v>7.5</c:v>
                </c:pt>
                <c:pt idx="2">
                  <c:v>7.4</c:v>
                </c:pt>
                <c:pt idx="3">
                  <c:v>6.7</c:v>
                </c:pt>
                <c:pt idx="4">
                  <c:v>11.3</c:v>
                </c:pt>
                <c:pt idx="5">
                  <c:v>7.1</c:v>
                </c:pt>
                <c:pt idx="6">
                  <c:v>7.8</c:v>
                </c:pt>
                <c:pt idx="7">
                  <c:v>11.3</c:v>
                </c:pt>
                <c:pt idx="8">
                  <c:v>9.2000000000000011</c:v>
                </c:pt>
                <c:pt idx="9">
                  <c:v>9.1</c:v>
                </c:pt>
                <c:pt idx="10">
                  <c:v>6.8</c:v>
                </c:pt>
                <c:pt idx="11">
                  <c:v>12.2</c:v>
                </c:pt>
                <c:pt idx="12">
                  <c:v>10.5</c:v>
                </c:pt>
                <c:pt idx="13">
                  <c:v>7.8</c:v>
                </c:pt>
                <c:pt idx="14">
                  <c:v>8.9</c:v>
                </c:pt>
                <c:pt idx="15">
                  <c:v>8</c:v>
                </c:pt>
                <c:pt idx="16">
                  <c:v>7.6</c:v>
                </c:pt>
                <c:pt idx="17">
                  <c:v>10.9</c:v>
                </c:pt>
                <c:pt idx="18">
                  <c:v>11.7</c:v>
                </c:pt>
                <c:pt idx="19">
                  <c:v>12.5</c:v>
                </c:pt>
                <c:pt idx="20">
                  <c:v>6.9</c:v>
                </c:pt>
                <c:pt idx="21">
                  <c:v>7.5</c:v>
                </c:pt>
                <c:pt idx="22">
                  <c:v>8.5</c:v>
                </c:pt>
                <c:pt idx="23">
                  <c:v>6.7</c:v>
                </c:pt>
                <c:pt idx="24">
                  <c:v>8.2000000000000011</c:v>
                </c:pt>
                <c:pt idx="25">
                  <c:v>9.5</c:v>
                </c:pt>
                <c:pt idx="26">
                  <c:v>7.8</c:v>
                </c:pt>
                <c:pt idx="27">
                  <c:v>10.8</c:v>
                </c:pt>
                <c:pt idx="28">
                  <c:v>8.6</c:v>
                </c:pt>
                <c:pt idx="29">
                  <c:v>6.6</c:v>
                </c:pt>
                <c:pt idx="30">
                  <c:v>5.2</c:v>
                </c:pt>
                <c:pt idx="31">
                  <c:v>7</c:v>
                </c:pt>
                <c:pt idx="32">
                  <c:v>10.7</c:v>
                </c:pt>
                <c:pt idx="33">
                  <c:v>7.2</c:v>
                </c:pt>
                <c:pt idx="34">
                  <c:v>10.3</c:v>
                </c:pt>
                <c:pt idx="35">
                  <c:v>12.1</c:v>
                </c:pt>
                <c:pt idx="36">
                  <c:v>6.8</c:v>
                </c:pt>
                <c:pt idx="37">
                  <c:v>6.9</c:v>
                </c:pt>
                <c:pt idx="38">
                  <c:v>9.4</c:v>
                </c:pt>
                <c:pt idx="39">
                  <c:v>8.7000000000000011</c:v>
                </c:pt>
                <c:pt idx="40">
                  <c:v>8.5</c:v>
                </c:pt>
                <c:pt idx="41">
                  <c:v>7.4</c:v>
                </c:pt>
                <c:pt idx="42">
                  <c:v>6.7</c:v>
                </c:pt>
                <c:pt idx="43">
                  <c:v>7.5</c:v>
                </c:pt>
                <c:pt idx="44">
                  <c:v>7.7</c:v>
                </c:pt>
                <c:pt idx="45">
                  <c:v>7.7</c:v>
                </c:pt>
                <c:pt idx="46">
                  <c:v>5.9</c:v>
                </c:pt>
                <c:pt idx="47">
                  <c:v>7.2</c:v>
                </c:pt>
                <c:pt idx="48">
                  <c:v>6.5</c:v>
                </c:pt>
                <c:pt idx="49">
                  <c:v>6.1</c:v>
                </c:pt>
                <c:pt idx="50">
                  <c:v>9.2000000000000011</c:v>
                </c:pt>
                <c:pt idx="51">
                  <c:v>6.1</c:v>
                </c:pt>
                <c:pt idx="52">
                  <c:v>7.8</c:v>
                </c:pt>
                <c:pt idx="53">
                  <c:v>7.1</c:v>
                </c:pt>
                <c:pt idx="54">
                  <c:v>6.2</c:v>
                </c:pt>
                <c:pt idx="55">
                  <c:v>6.8</c:v>
                </c:pt>
                <c:pt idx="56">
                  <c:v>7.7</c:v>
                </c:pt>
                <c:pt idx="57">
                  <c:v>6.4</c:v>
                </c:pt>
                <c:pt idx="58">
                  <c:v>8.2000000000000011</c:v>
                </c:pt>
                <c:pt idx="59">
                  <c:v>10.6</c:v>
                </c:pt>
                <c:pt idx="60">
                  <c:v>10.1</c:v>
                </c:pt>
                <c:pt idx="61">
                  <c:v>8.1</c:v>
                </c:pt>
                <c:pt idx="62">
                  <c:v>9.1</c:v>
                </c:pt>
                <c:pt idx="63">
                  <c:v>5.9</c:v>
                </c:pt>
                <c:pt idx="64">
                  <c:v>9.6</c:v>
                </c:pt>
                <c:pt idx="65">
                  <c:v>7.5</c:v>
                </c:pt>
                <c:pt idx="66">
                  <c:v>6.7</c:v>
                </c:pt>
                <c:pt idx="67">
                  <c:v>6.8</c:v>
                </c:pt>
                <c:pt idx="68">
                  <c:v>6.4</c:v>
                </c:pt>
                <c:pt idx="69">
                  <c:v>12</c:v>
                </c:pt>
                <c:pt idx="70">
                  <c:v>8</c:v>
                </c:pt>
                <c:pt idx="71">
                  <c:v>10.200000000000001</c:v>
                </c:pt>
                <c:pt idx="72">
                  <c:v>7</c:v>
                </c:pt>
                <c:pt idx="73">
                  <c:v>6.5</c:v>
                </c:pt>
                <c:pt idx="74">
                  <c:v>7</c:v>
                </c:pt>
                <c:pt idx="75">
                  <c:v>6</c:v>
                </c:pt>
                <c:pt idx="76">
                  <c:v>9.2000000000000011</c:v>
                </c:pt>
                <c:pt idx="77">
                  <c:v>7.8</c:v>
                </c:pt>
                <c:pt idx="78">
                  <c:v>9.8000000000000007</c:v>
                </c:pt>
                <c:pt idx="79">
                  <c:v>7.4</c:v>
                </c:pt>
                <c:pt idx="80">
                  <c:v>7.2</c:v>
                </c:pt>
                <c:pt idx="81">
                  <c:v>6</c:v>
                </c:pt>
                <c:pt idx="82">
                  <c:v>8</c:v>
                </c:pt>
                <c:pt idx="83">
                  <c:v>9</c:v>
                </c:pt>
                <c:pt idx="84">
                  <c:v>9.1</c:v>
                </c:pt>
              </c:numCache>
            </c:numRef>
          </c:yVal>
        </c:ser>
        <c:axId val="198290048"/>
        <c:axId val="198304128"/>
      </c:scatterChart>
      <c:valAx>
        <c:axId val="198290048"/>
        <c:scaling>
          <c:orientation val="minMax"/>
          <c:min val="-2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T value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 pitchFamily="18" charset="0"/>
                <a:ea typeface="宋体"/>
                <a:cs typeface="Times New Roman" pitchFamily="18" charset="0"/>
              </a:defRPr>
            </a:pPr>
            <a:endParaRPr lang="zh-CN"/>
          </a:p>
        </c:txPr>
        <c:crossAx val="198304128"/>
        <c:crosses val="autoZero"/>
        <c:crossBetween val="midCat"/>
      </c:valAx>
      <c:valAx>
        <c:axId val="198304128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0" i="0" u="none" strike="noStrike" baseline="0">
                    <a:latin typeface="Times New Roman" pitchFamily="18" charset="0"/>
                    <a:cs typeface="Times New Roman" pitchFamily="18" charset="0"/>
                  </a:rPr>
                  <a:t>HbA1c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98290048"/>
        <c:crossesAt val="-2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 rot="0" spcFirstLastPara="1" vertOverflow="ellipsis" vert="horz" wrap="square" anchor="ctr" anchorCtr="1"/>
          <a:lstStyle/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[-45;-36;51]</a:t>
            </a: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r=-0.206</a:t>
            </a:r>
          </a:p>
          <a:p>
            <a:pPr algn="l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r>
              <a:rPr lang="en-US" altLang="zh-CN" sz="1200">
                <a:latin typeface="Times New Roman" pitchFamily="18" charset="0"/>
                <a:cs typeface="Times New Roman" pitchFamily="18" charset="0"/>
              </a:rPr>
              <a:t>p=0.05</a:t>
            </a:r>
            <a:endParaRPr lang="zh-CN" altLang="en-US" sz="1200">
              <a:latin typeface="Times New Roman" pitchFamily="18" charset="0"/>
              <a:cs typeface="Times New Roman" pitchFamily="18" charset="0"/>
            </a:endParaRPr>
          </a:p>
        </c:rich>
      </c:tx>
      <c:layout>
        <c:manualLayout>
          <c:xMode val="edge"/>
          <c:yMode val="edge"/>
          <c:x val="0.71983653941991421"/>
          <c:y val="2.5994453873477825E-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0849919164217164"/>
          <c:y val="0.10954082504145222"/>
          <c:w val="0.86076025369456388"/>
          <c:h val="0.67491282525539964"/>
        </c:manualLayout>
      </c:layout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FF0000"/>
                </a:solidFill>
                <a:prstDash val="solid"/>
              </a:ln>
              <a:effectLst/>
            </c:spPr>
            <c:trendlineType val="linear"/>
          </c:trendline>
          <c:xVal>
            <c:numRef>
              <c:f>Sheet3!$A$2:$A$86</c:f>
              <c:numCache>
                <c:formatCode>General</c:formatCode>
                <c:ptCount val="85"/>
                <c:pt idx="0">
                  <c:v>-2.48467969894409</c:v>
                </c:pt>
                <c:pt idx="1">
                  <c:v>1.6652132272720299</c:v>
                </c:pt>
                <c:pt idx="2">
                  <c:v>0.29865574836731001</c:v>
                </c:pt>
                <c:pt idx="3">
                  <c:v>0.56204754114151001</c:v>
                </c:pt>
                <c:pt idx="4">
                  <c:v>-0.49169057607650801</c:v>
                </c:pt>
                <c:pt idx="5">
                  <c:v>-2.0011808872222936</c:v>
                </c:pt>
                <c:pt idx="6">
                  <c:v>-1.6187505796551729E-2</c:v>
                </c:pt>
                <c:pt idx="7">
                  <c:v>0.50871783494949363</c:v>
                </c:pt>
                <c:pt idx="8">
                  <c:v>0.90077495574951205</c:v>
                </c:pt>
                <c:pt idx="9">
                  <c:v>2.0693938732147199</c:v>
                </c:pt>
                <c:pt idx="10">
                  <c:v>-1.5330733060836799</c:v>
                </c:pt>
                <c:pt idx="11">
                  <c:v>-0.33646509051322898</c:v>
                </c:pt>
                <c:pt idx="12">
                  <c:v>-0.46475443243980402</c:v>
                </c:pt>
                <c:pt idx="13">
                  <c:v>-0.76254451274871904</c:v>
                </c:pt>
                <c:pt idx="14">
                  <c:v>1.40638995170593</c:v>
                </c:pt>
                <c:pt idx="15">
                  <c:v>1.3518754243850701</c:v>
                </c:pt>
                <c:pt idx="16">
                  <c:v>-1.981161236763</c:v>
                </c:pt>
                <c:pt idx="17">
                  <c:v>-2.1398766040801966</c:v>
                </c:pt>
                <c:pt idx="18">
                  <c:v>-0.74259114265442006</c:v>
                </c:pt>
                <c:pt idx="19">
                  <c:v>-0.38731902837753351</c:v>
                </c:pt>
                <c:pt idx="20">
                  <c:v>-1.6426261663436901</c:v>
                </c:pt>
                <c:pt idx="21">
                  <c:v>-1.3202037811279299</c:v>
                </c:pt>
                <c:pt idx="22">
                  <c:v>0.20387241244316101</c:v>
                </c:pt>
                <c:pt idx="23">
                  <c:v>1.5186954736709599</c:v>
                </c:pt>
                <c:pt idx="24">
                  <c:v>0.35554176568985091</c:v>
                </c:pt>
                <c:pt idx="25">
                  <c:v>-0.90358078479766668</c:v>
                </c:pt>
                <c:pt idx="26">
                  <c:v>1.5880926847457901</c:v>
                </c:pt>
                <c:pt idx="27">
                  <c:v>-0.50773954391479503</c:v>
                </c:pt>
                <c:pt idx="28">
                  <c:v>-2.0209896564483611</c:v>
                </c:pt>
                <c:pt idx="29">
                  <c:v>-1.18672442436218</c:v>
                </c:pt>
                <c:pt idx="30">
                  <c:v>-1.9032090902328498</c:v>
                </c:pt>
                <c:pt idx="31">
                  <c:v>-3.6458003520965612</c:v>
                </c:pt>
                <c:pt idx="32">
                  <c:v>-0.36130511760711698</c:v>
                </c:pt>
                <c:pt idx="33">
                  <c:v>1.2862470149993901</c:v>
                </c:pt>
                <c:pt idx="34">
                  <c:v>1.1462116241455118</c:v>
                </c:pt>
                <c:pt idx="35">
                  <c:v>-1.1922744512558001</c:v>
                </c:pt>
                <c:pt idx="36">
                  <c:v>1.1427376270294198</c:v>
                </c:pt>
                <c:pt idx="37">
                  <c:v>-0.60320740938186701</c:v>
                </c:pt>
                <c:pt idx="38">
                  <c:v>0.46440151333808932</c:v>
                </c:pt>
                <c:pt idx="39">
                  <c:v>0.81506609916687001</c:v>
                </c:pt>
                <c:pt idx="40">
                  <c:v>0.13901619613170632</c:v>
                </c:pt>
                <c:pt idx="41">
                  <c:v>-0.36873185634612948</c:v>
                </c:pt>
                <c:pt idx="42">
                  <c:v>-0.36369782686233493</c:v>
                </c:pt>
                <c:pt idx="43">
                  <c:v>-0.71193367242813255</c:v>
                </c:pt>
                <c:pt idx="44">
                  <c:v>-1.0802795886993399</c:v>
                </c:pt>
                <c:pt idx="45">
                  <c:v>-2.7027418613433802</c:v>
                </c:pt>
                <c:pt idx="46">
                  <c:v>-0.15278367698192599</c:v>
                </c:pt>
                <c:pt idx="47">
                  <c:v>-0.84719580411911155</c:v>
                </c:pt>
                <c:pt idx="48">
                  <c:v>-0.439121514558792</c:v>
                </c:pt>
                <c:pt idx="49">
                  <c:v>-2.3148548603057866</c:v>
                </c:pt>
                <c:pt idx="50">
                  <c:v>-0.13558673858642642</c:v>
                </c:pt>
                <c:pt idx="51">
                  <c:v>-0.97141700983047496</c:v>
                </c:pt>
                <c:pt idx="52">
                  <c:v>-0.87820529937744163</c:v>
                </c:pt>
                <c:pt idx="53">
                  <c:v>-3.9387784004211377</c:v>
                </c:pt>
                <c:pt idx="54">
                  <c:v>-2.0412786006927477</c:v>
                </c:pt>
                <c:pt idx="55">
                  <c:v>-0.28140935301780745</c:v>
                </c:pt>
                <c:pt idx="56">
                  <c:v>0.186700910329819</c:v>
                </c:pt>
                <c:pt idx="57">
                  <c:v>1.2286180257797201</c:v>
                </c:pt>
                <c:pt idx="58">
                  <c:v>-0.78000485897064198</c:v>
                </c:pt>
                <c:pt idx="59">
                  <c:v>-0.335790455341339</c:v>
                </c:pt>
                <c:pt idx="60">
                  <c:v>1.39841437339783</c:v>
                </c:pt>
                <c:pt idx="61">
                  <c:v>0.69956392049789351</c:v>
                </c:pt>
                <c:pt idx="62">
                  <c:v>-0.32340338826179532</c:v>
                </c:pt>
                <c:pt idx="63">
                  <c:v>2.7726459503173797</c:v>
                </c:pt>
                <c:pt idx="64">
                  <c:v>-1.4822175502777115</c:v>
                </c:pt>
                <c:pt idx="65">
                  <c:v>-0.54023033380508401</c:v>
                </c:pt>
                <c:pt idx="66">
                  <c:v>-1.5482149124145499</c:v>
                </c:pt>
                <c:pt idx="67">
                  <c:v>0.88948720693588301</c:v>
                </c:pt>
                <c:pt idx="68">
                  <c:v>-0.68335050344467263</c:v>
                </c:pt>
                <c:pt idx="69">
                  <c:v>0.7437657713890089</c:v>
                </c:pt>
                <c:pt idx="70">
                  <c:v>0.38528198003768965</c:v>
                </c:pt>
                <c:pt idx="71">
                  <c:v>-6.1860997229814571E-2</c:v>
                </c:pt>
                <c:pt idx="72">
                  <c:v>-0.93974465131759755</c:v>
                </c:pt>
                <c:pt idx="73">
                  <c:v>0.67453086376190197</c:v>
                </c:pt>
                <c:pt idx="74">
                  <c:v>-3.4203557968139702</c:v>
                </c:pt>
                <c:pt idx="75">
                  <c:v>5.1896445453167003E-2</c:v>
                </c:pt>
                <c:pt idx="76">
                  <c:v>0.51775872707366899</c:v>
                </c:pt>
                <c:pt idx="77">
                  <c:v>-0.59297645092010498</c:v>
                </c:pt>
                <c:pt idx="78">
                  <c:v>-0.75354981422424405</c:v>
                </c:pt>
                <c:pt idx="79">
                  <c:v>-0.71527290344238303</c:v>
                </c:pt>
                <c:pt idx="80">
                  <c:v>-5.3094808012247099E-2</c:v>
                </c:pt>
                <c:pt idx="81">
                  <c:v>-4.3351435661315865</c:v>
                </c:pt>
                <c:pt idx="82">
                  <c:v>1.39582514762878</c:v>
                </c:pt>
                <c:pt idx="83">
                  <c:v>1.4479386806487984</c:v>
                </c:pt>
                <c:pt idx="84">
                  <c:v>-0.91457873582839999</c:v>
                </c:pt>
              </c:numCache>
            </c:numRef>
          </c:xVal>
          <c:yVal>
            <c:numRef>
              <c:f>Sheet3!$B$2:$B$86</c:f>
              <c:numCache>
                <c:formatCode>General</c:formatCode>
                <c:ptCount val="85"/>
                <c:pt idx="0">
                  <c:v>24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3</c:v>
                </c:pt>
                <c:pt idx="5">
                  <c:v>25</c:v>
                </c:pt>
                <c:pt idx="6">
                  <c:v>27</c:v>
                </c:pt>
                <c:pt idx="7">
                  <c:v>25</c:v>
                </c:pt>
                <c:pt idx="8">
                  <c:v>26</c:v>
                </c:pt>
                <c:pt idx="9">
                  <c:v>24</c:v>
                </c:pt>
                <c:pt idx="10">
                  <c:v>25</c:v>
                </c:pt>
                <c:pt idx="11">
                  <c:v>21</c:v>
                </c:pt>
                <c:pt idx="12">
                  <c:v>24</c:v>
                </c:pt>
                <c:pt idx="13">
                  <c:v>22</c:v>
                </c:pt>
                <c:pt idx="14">
                  <c:v>23</c:v>
                </c:pt>
                <c:pt idx="15">
                  <c:v>24</c:v>
                </c:pt>
                <c:pt idx="16">
                  <c:v>24</c:v>
                </c:pt>
                <c:pt idx="17">
                  <c:v>27</c:v>
                </c:pt>
                <c:pt idx="18">
                  <c:v>25</c:v>
                </c:pt>
                <c:pt idx="19">
                  <c:v>27</c:v>
                </c:pt>
                <c:pt idx="20">
                  <c:v>27</c:v>
                </c:pt>
                <c:pt idx="21">
                  <c:v>27</c:v>
                </c:pt>
                <c:pt idx="22">
                  <c:v>24</c:v>
                </c:pt>
                <c:pt idx="23">
                  <c:v>24</c:v>
                </c:pt>
                <c:pt idx="24">
                  <c:v>26</c:v>
                </c:pt>
                <c:pt idx="25">
                  <c:v>26</c:v>
                </c:pt>
                <c:pt idx="26">
                  <c:v>26</c:v>
                </c:pt>
                <c:pt idx="27">
                  <c:v>27</c:v>
                </c:pt>
                <c:pt idx="28">
                  <c:v>26</c:v>
                </c:pt>
                <c:pt idx="29">
                  <c:v>24</c:v>
                </c:pt>
                <c:pt idx="30">
                  <c:v>26</c:v>
                </c:pt>
                <c:pt idx="31">
                  <c:v>25</c:v>
                </c:pt>
                <c:pt idx="32">
                  <c:v>27</c:v>
                </c:pt>
                <c:pt idx="33">
                  <c:v>22</c:v>
                </c:pt>
                <c:pt idx="34">
                  <c:v>26</c:v>
                </c:pt>
                <c:pt idx="35">
                  <c:v>24</c:v>
                </c:pt>
                <c:pt idx="36">
                  <c:v>24</c:v>
                </c:pt>
                <c:pt idx="37">
                  <c:v>27</c:v>
                </c:pt>
                <c:pt idx="38">
                  <c:v>25</c:v>
                </c:pt>
                <c:pt idx="39">
                  <c:v>25</c:v>
                </c:pt>
                <c:pt idx="40">
                  <c:v>26</c:v>
                </c:pt>
                <c:pt idx="41">
                  <c:v>25</c:v>
                </c:pt>
                <c:pt idx="42">
                  <c:v>27</c:v>
                </c:pt>
                <c:pt idx="43">
                  <c:v>26</c:v>
                </c:pt>
                <c:pt idx="44">
                  <c:v>26</c:v>
                </c:pt>
                <c:pt idx="45">
                  <c:v>28</c:v>
                </c:pt>
                <c:pt idx="46">
                  <c:v>26</c:v>
                </c:pt>
                <c:pt idx="47">
                  <c:v>25</c:v>
                </c:pt>
                <c:pt idx="48">
                  <c:v>26</c:v>
                </c:pt>
                <c:pt idx="49">
                  <c:v>27</c:v>
                </c:pt>
                <c:pt idx="50">
                  <c:v>24</c:v>
                </c:pt>
                <c:pt idx="51">
                  <c:v>28</c:v>
                </c:pt>
                <c:pt idx="52">
                  <c:v>27</c:v>
                </c:pt>
                <c:pt idx="53">
                  <c:v>26</c:v>
                </c:pt>
                <c:pt idx="54">
                  <c:v>27</c:v>
                </c:pt>
                <c:pt idx="55">
                  <c:v>26</c:v>
                </c:pt>
                <c:pt idx="56">
                  <c:v>26</c:v>
                </c:pt>
                <c:pt idx="57">
                  <c:v>25</c:v>
                </c:pt>
                <c:pt idx="58">
                  <c:v>24</c:v>
                </c:pt>
                <c:pt idx="59">
                  <c:v>27</c:v>
                </c:pt>
                <c:pt idx="60">
                  <c:v>24</c:v>
                </c:pt>
                <c:pt idx="61">
                  <c:v>26</c:v>
                </c:pt>
                <c:pt idx="62">
                  <c:v>25</c:v>
                </c:pt>
                <c:pt idx="63">
                  <c:v>28</c:v>
                </c:pt>
                <c:pt idx="64">
                  <c:v>26</c:v>
                </c:pt>
                <c:pt idx="65">
                  <c:v>24</c:v>
                </c:pt>
                <c:pt idx="66">
                  <c:v>27</c:v>
                </c:pt>
                <c:pt idx="67">
                  <c:v>24</c:v>
                </c:pt>
                <c:pt idx="68">
                  <c:v>23</c:v>
                </c:pt>
                <c:pt idx="69">
                  <c:v>15</c:v>
                </c:pt>
                <c:pt idx="70">
                  <c:v>23</c:v>
                </c:pt>
                <c:pt idx="71">
                  <c:v>21.5</c:v>
                </c:pt>
                <c:pt idx="72">
                  <c:v>26</c:v>
                </c:pt>
                <c:pt idx="73">
                  <c:v>27</c:v>
                </c:pt>
                <c:pt idx="74">
                  <c:v>24</c:v>
                </c:pt>
                <c:pt idx="75">
                  <c:v>28</c:v>
                </c:pt>
                <c:pt idx="76">
                  <c:v>24</c:v>
                </c:pt>
                <c:pt idx="77">
                  <c:v>27</c:v>
                </c:pt>
                <c:pt idx="78">
                  <c:v>27</c:v>
                </c:pt>
                <c:pt idx="79">
                  <c:v>29</c:v>
                </c:pt>
                <c:pt idx="80">
                  <c:v>26</c:v>
                </c:pt>
                <c:pt idx="81">
                  <c:v>25</c:v>
                </c:pt>
                <c:pt idx="82">
                  <c:v>27</c:v>
                </c:pt>
                <c:pt idx="83">
                  <c:v>26</c:v>
                </c:pt>
                <c:pt idx="84">
                  <c:v>24</c:v>
                </c:pt>
              </c:numCache>
            </c:numRef>
          </c:yVal>
        </c:ser>
        <c:axId val="198533120"/>
        <c:axId val="198535040"/>
      </c:scatterChart>
      <c:valAx>
        <c:axId val="19853312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T value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 pitchFamily="18" charset="0"/>
                <a:ea typeface="宋体"/>
                <a:cs typeface="Times New Roman" pitchFamily="18" charset="0"/>
              </a:defRPr>
            </a:pPr>
            <a:endParaRPr lang="zh-CN"/>
          </a:p>
        </c:txPr>
        <c:crossAx val="198535040"/>
        <c:crosses val="autoZero"/>
        <c:crossBetween val="midCat"/>
      </c:valAx>
      <c:valAx>
        <c:axId val="198535040"/>
        <c:scaling>
          <c:orientation val="minMax"/>
          <c:min val="14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MOCA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98533120"/>
        <c:crossesAt val="-5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847</Words>
  <Characters>4833</Characters>
  <Application>Microsoft Office Word</Application>
  <DocSecurity>0</DocSecurity>
  <Lines>40</Lines>
  <Paragraphs>11</Paragraphs>
  <ScaleCrop>false</ScaleCrop>
  <Company/>
  <LinksUpToDate>false</LinksUpToDate>
  <CharactersWithSpaces>5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Admin</cp:lastModifiedBy>
  <cp:revision>21</cp:revision>
  <dcterms:created xsi:type="dcterms:W3CDTF">2017-11-20T02:58:00Z</dcterms:created>
  <dcterms:modified xsi:type="dcterms:W3CDTF">2020-02-14T15:55:00Z</dcterms:modified>
</cp:coreProperties>
</file>